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33D7" w:rsidRPr="00133C32" w:rsidRDefault="00897B05">
      <w:pPr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  <w:b/>
        </w:rPr>
        <w:t>Supplemental</w:t>
      </w:r>
      <w:r w:rsidR="00C441E8" w:rsidRPr="0021669C">
        <w:rPr>
          <w:rFonts w:ascii="Times New Roman" w:hAnsi="Times New Roman" w:cs="Times New Roman"/>
          <w:b/>
        </w:rPr>
        <w:t xml:space="preserve"> Table</w:t>
      </w:r>
      <w:r>
        <w:rPr>
          <w:rFonts w:ascii="Times New Roman" w:hAnsi="Times New Roman" w:cs="Times New Roman"/>
          <w:b/>
        </w:rPr>
        <w:t xml:space="preserve"> 6</w:t>
      </w:r>
      <w:r w:rsidR="00F35F6F">
        <w:rPr>
          <w:rFonts w:ascii="Times New Roman" w:hAnsi="Times New Roman" w:cs="Times New Roman"/>
        </w:rPr>
        <w:t>.</w:t>
      </w:r>
      <w:r w:rsidR="00C441E8">
        <w:rPr>
          <w:rFonts w:ascii="Times New Roman" w:hAnsi="Times New Roman" w:cs="Times New Roman"/>
        </w:rPr>
        <w:t xml:space="preserve"> </w:t>
      </w:r>
      <w:r w:rsidR="0021669C">
        <w:rPr>
          <w:rFonts w:ascii="Times New Roman" w:hAnsi="Times New Roman" w:cs="Times New Roman"/>
        </w:rPr>
        <w:t xml:space="preserve">AHCs </w:t>
      </w:r>
      <w:r w:rsidR="00703E9F" w:rsidRPr="000C5128">
        <w:rPr>
          <w:rFonts w:ascii="Times New Roman" w:hAnsi="Times New Roman" w:cs="Times New Roman"/>
        </w:rPr>
        <w:t>for people with SMI</w:t>
      </w:r>
      <w:r w:rsidR="00D34BED">
        <w:rPr>
          <w:rFonts w:ascii="Times New Roman" w:hAnsi="Times New Roman" w:cs="Times New Roman"/>
        </w:rPr>
        <w:t xml:space="preserve"> </w:t>
      </w:r>
      <w:r w:rsidR="00C441E8">
        <w:rPr>
          <w:rFonts w:ascii="Times New Roman" w:hAnsi="Times New Roman" w:cs="Times New Roman"/>
        </w:rPr>
        <w:t>using PROGRESS Plus</w:t>
      </w:r>
      <w:r w:rsidR="00133C32">
        <w:rPr>
          <w:rFonts w:ascii="Times New Roman" w:hAnsi="Times New Roman" w:cs="Times New Roman"/>
          <w:vertAlign w:val="superscript"/>
        </w:rPr>
        <w:t>35</w:t>
      </w:r>
      <w:r w:rsidR="00C441E8">
        <w:rPr>
          <w:rFonts w:ascii="Times New Roman" w:hAnsi="Times New Roman" w:cs="Times New Roman"/>
        </w:rPr>
        <w:t xml:space="preserve"> and Core20</w:t>
      </w:r>
      <w:r w:rsidR="0062152C">
        <w:rPr>
          <w:rFonts w:ascii="Times New Roman" w:hAnsi="Times New Roman" w:cs="Times New Roman"/>
        </w:rPr>
        <w:t>PLUS</w:t>
      </w:r>
      <w:r w:rsidR="00133C32">
        <w:rPr>
          <w:rFonts w:ascii="Times New Roman" w:hAnsi="Times New Roman" w:cs="Times New Roman"/>
          <w:vertAlign w:val="superscript"/>
        </w:rPr>
        <w:t>23</w:t>
      </w:r>
    </w:p>
    <w:tbl>
      <w:tblPr>
        <w:tblStyle w:val="TableGrid"/>
        <w:tblW w:w="5029" w:type="pct"/>
        <w:tblLayout w:type="fixed"/>
        <w:tblLook w:val="04A0" w:firstRow="1" w:lastRow="0" w:firstColumn="1" w:lastColumn="0" w:noHBand="0" w:noVBand="1"/>
      </w:tblPr>
      <w:tblGrid>
        <w:gridCol w:w="1244"/>
        <w:gridCol w:w="1160"/>
        <w:gridCol w:w="994"/>
        <w:gridCol w:w="1134"/>
        <w:gridCol w:w="1274"/>
        <w:gridCol w:w="1134"/>
        <w:gridCol w:w="993"/>
        <w:gridCol w:w="1136"/>
        <w:gridCol w:w="993"/>
        <w:gridCol w:w="819"/>
        <w:gridCol w:w="1162"/>
        <w:gridCol w:w="937"/>
        <w:gridCol w:w="1049"/>
      </w:tblGrid>
      <w:tr w:rsidR="008742F7" w:rsidRPr="000C5128" w:rsidTr="005165C6">
        <w:tc>
          <w:tcPr>
            <w:tcW w:w="443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3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C5128">
              <w:rPr>
                <w:rFonts w:ascii="Times New Roman" w:hAnsi="Times New Roman" w:cs="Times New Roman"/>
                <w:b/>
                <w:sz w:val="18"/>
                <w:szCs w:val="18"/>
              </w:rPr>
              <w:t>Place of residence using IMD</w:t>
            </w:r>
          </w:p>
        </w:tc>
        <w:tc>
          <w:tcPr>
            <w:tcW w:w="35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C5128">
              <w:rPr>
                <w:rFonts w:ascii="Times New Roman" w:hAnsi="Times New Roman" w:cs="Times New Roman"/>
                <w:b/>
                <w:sz w:val="18"/>
                <w:szCs w:val="18"/>
              </w:rPr>
              <w:t>Race, culture, ethnicity, language</w:t>
            </w:r>
          </w:p>
        </w:tc>
        <w:tc>
          <w:tcPr>
            <w:tcW w:w="40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C5128">
              <w:rPr>
                <w:rFonts w:ascii="Times New Roman" w:hAnsi="Times New Roman" w:cs="Times New Roman"/>
                <w:b/>
                <w:sz w:val="18"/>
                <w:szCs w:val="18"/>
              </w:rPr>
              <w:t>Occupation</w:t>
            </w:r>
          </w:p>
        </w:tc>
        <w:tc>
          <w:tcPr>
            <w:tcW w:w="45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C5128">
              <w:rPr>
                <w:rFonts w:ascii="Times New Roman" w:hAnsi="Times New Roman" w:cs="Times New Roman"/>
                <w:b/>
                <w:sz w:val="18"/>
                <w:szCs w:val="18"/>
              </w:rPr>
              <w:t>Gender, Sex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including gender identity)</w:t>
            </w:r>
          </w:p>
        </w:tc>
        <w:tc>
          <w:tcPr>
            <w:tcW w:w="40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exual Orientation</w:t>
            </w:r>
          </w:p>
        </w:tc>
        <w:tc>
          <w:tcPr>
            <w:tcW w:w="35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C5128">
              <w:rPr>
                <w:rFonts w:ascii="Times New Roman" w:hAnsi="Times New Roman" w:cs="Times New Roman"/>
                <w:b/>
                <w:sz w:val="18"/>
                <w:szCs w:val="18"/>
              </w:rPr>
              <w:t>Religion</w:t>
            </w:r>
          </w:p>
        </w:tc>
        <w:tc>
          <w:tcPr>
            <w:tcW w:w="405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C5128">
              <w:rPr>
                <w:rFonts w:ascii="Times New Roman" w:hAnsi="Times New Roman" w:cs="Times New Roman"/>
                <w:b/>
                <w:sz w:val="18"/>
                <w:szCs w:val="18"/>
              </w:rPr>
              <w:t>Education</w:t>
            </w:r>
          </w:p>
        </w:tc>
        <w:tc>
          <w:tcPr>
            <w:tcW w:w="35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C5128">
              <w:rPr>
                <w:rFonts w:ascii="Times New Roman" w:hAnsi="Times New Roman" w:cs="Times New Roman"/>
                <w:b/>
                <w:sz w:val="18"/>
                <w:szCs w:val="18"/>
              </w:rPr>
              <w:t>Socio</w:t>
            </w:r>
            <w:r w:rsidR="008742F7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  <w:r w:rsidRPr="000C5128">
              <w:rPr>
                <w:rFonts w:ascii="Times New Roman" w:hAnsi="Times New Roman" w:cs="Times New Roman"/>
                <w:b/>
                <w:sz w:val="18"/>
                <w:szCs w:val="18"/>
              </w:rPr>
              <w:t>economic status</w:t>
            </w:r>
          </w:p>
        </w:tc>
        <w:tc>
          <w:tcPr>
            <w:tcW w:w="292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C5128">
              <w:rPr>
                <w:rFonts w:ascii="Times New Roman" w:hAnsi="Times New Roman" w:cs="Times New Roman"/>
                <w:b/>
                <w:sz w:val="18"/>
                <w:szCs w:val="18"/>
              </w:rPr>
              <w:t>Social Capital</w:t>
            </w:r>
          </w:p>
        </w:tc>
        <w:tc>
          <w:tcPr>
            <w:tcW w:w="41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C5128">
              <w:rPr>
                <w:rFonts w:ascii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33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isability</w:t>
            </w:r>
          </w:p>
        </w:tc>
        <w:tc>
          <w:tcPr>
            <w:tcW w:w="374" w:type="pct"/>
          </w:tcPr>
          <w:p w:rsidR="00D34BED" w:rsidRDefault="00D34BE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regnancy or maternity</w:t>
            </w:r>
          </w:p>
        </w:tc>
      </w:tr>
      <w:tr w:rsidR="008742F7" w:rsidRPr="000C5128" w:rsidTr="005165C6">
        <w:tc>
          <w:tcPr>
            <w:tcW w:w="443" w:type="pct"/>
          </w:tcPr>
          <w:p w:rsidR="00D34BED" w:rsidRPr="00B63B82" w:rsidRDefault="00B63B82" w:rsidP="00B63B8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rnes et al.</w:t>
            </w:r>
            <w:r w:rsidR="007471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2</w:t>
            </w:r>
          </w:p>
        </w:tc>
        <w:tc>
          <w:tcPr>
            <w:tcW w:w="413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0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5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04" w:type="pct"/>
          </w:tcPr>
          <w:p w:rsidR="00D34BED" w:rsidRPr="000C5128" w:rsidRDefault="00025D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05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92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14" w:type="pct"/>
          </w:tcPr>
          <w:p w:rsidR="00D34BED" w:rsidRDefault="00D34BED" w:rsidP="00516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 xml:space="preserve">Yes, </w:t>
            </w:r>
          </w:p>
          <w:p w:rsidR="005165C6" w:rsidRPr="000C5128" w:rsidRDefault="005165C6" w:rsidP="00516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st increase in metabolic screening by age</w:t>
            </w:r>
          </w:p>
        </w:tc>
        <w:tc>
          <w:tcPr>
            <w:tcW w:w="334" w:type="pct"/>
          </w:tcPr>
          <w:p w:rsidR="00D34BED" w:rsidRPr="000C5128" w:rsidRDefault="003A0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4" w:type="pct"/>
          </w:tcPr>
          <w:p w:rsidR="00D34BED" w:rsidRPr="000C5128" w:rsidRDefault="003A0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742F7" w:rsidRPr="000C5128" w:rsidTr="005165C6">
        <w:tc>
          <w:tcPr>
            <w:tcW w:w="443" w:type="pct"/>
          </w:tcPr>
          <w:p w:rsidR="00D34BED" w:rsidRPr="00B63B82" w:rsidRDefault="00B63B82" w:rsidP="00B63B8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ecroft et al.</w:t>
            </w:r>
            <w:r w:rsidR="007471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13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0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5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Male or female, not mentioned further</w:t>
            </w:r>
          </w:p>
        </w:tc>
        <w:tc>
          <w:tcPr>
            <w:tcW w:w="404" w:type="pct"/>
          </w:tcPr>
          <w:p w:rsidR="00D34BED" w:rsidRPr="000C5128" w:rsidRDefault="008C6B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05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Yes, but then failed to mention it in the discussion</w:t>
            </w:r>
          </w:p>
        </w:tc>
        <w:tc>
          <w:tcPr>
            <w:tcW w:w="292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1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Yes, but failed to indicate if any significance</w:t>
            </w:r>
          </w:p>
        </w:tc>
        <w:tc>
          <w:tcPr>
            <w:tcW w:w="334" w:type="pct"/>
          </w:tcPr>
          <w:p w:rsidR="00D34BED" w:rsidRPr="000C5128" w:rsidRDefault="008C6B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4" w:type="pct"/>
          </w:tcPr>
          <w:p w:rsidR="00D34BED" w:rsidRPr="000C5128" w:rsidRDefault="008C6B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C182F" w:rsidRPr="000C5128" w:rsidTr="005165C6">
        <w:tc>
          <w:tcPr>
            <w:tcW w:w="443" w:type="pct"/>
          </w:tcPr>
          <w:p w:rsidR="002C182F" w:rsidRPr="00B63B82" w:rsidRDefault="00B63B82" w:rsidP="00B63B8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osanquet</w:t>
            </w:r>
            <w:proofErr w:type="spellEnd"/>
            <w:r w:rsidR="00AC6A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471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6</w:t>
            </w:r>
          </w:p>
        </w:tc>
        <w:tc>
          <w:tcPr>
            <w:tcW w:w="413" w:type="pct"/>
          </w:tcPr>
          <w:p w:rsidR="002C182F" w:rsidRPr="000C5128" w:rsidRDefault="009F2F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2C182F" w:rsidRPr="000C5128" w:rsidRDefault="009F2F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04" w:type="pct"/>
          </w:tcPr>
          <w:p w:rsidR="002C182F" w:rsidRPr="000C5128" w:rsidRDefault="009F2F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54" w:type="pct"/>
          </w:tcPr>
          <w:p w:rsidR="002C182F" w:rsidRDefault="009F2F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M or F not mentioned further</w:t>
            </w:r>
          </w:p>
          <w:p w:rsidR="009F2F6B" w:rsidRPr="000C5128" w:rsidRDefault="009F2F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</w:tcPr>
          <w:p w:rsidR="002C182F" w:rsidRDefault="009F2F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2C182F" w:rsidRPr="000C5128" w:rsidRDefault="009F2F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05" w:type="pct"/>
          </w:tcPr>
          <w:p w:rsidR="002C182F" w:rsidRPr="000C5128" w:rsidRDefault="009F2F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2C182F" w:rsidRPr="000C5128" w:rsidRDefault="009F2F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92" w:type="pct"/>
          </w:tcPr>
          <w:p w:rsidR="002C182F" w:rsidRPr="000C5128" w:rsidRDefault="009F2F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14" w:type="pct"/>
          </w:tcPr>
          <w:p w:rsidR="002C182F" w:rsidRPr="00C441E8" w:rsidRDefault="009F2F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1E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9F2F6B" w:rsidRPr="000C5128" w:rsidRDefault="009F2F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1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ounger patients less likely to attend</w:t>
            </w:r>
            <w:r w:rsidR="00661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HCs</w:t>
            </w:r>
            <w:r w:rsidRPr="00C441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; older patients were more likely.</w:t>
            </w:r>
          </w:p>
        </w:tc>
        <w:tc>
          <w:tcPr>
            <w:tcW w:w="334" w:type="pct"/>
          </w:tcPr>
          <w:p w:rsidR="002C182F" w:rsidRDefault="009F2F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4" w:type="pct"/>
          </w:tcPr>
          <w:p w:rsidR="002C182F" w:rsidRDefault="009F2F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742F7" w:rsidRPr="000C5128" w:rsidTr="005165C6">
        <w:tc>
          <w:tcPr>
            <w:tcW w:w="443" w:type="pct"/>
          </w:tcPr>
          <w:p w:rsidR="00D34BED" w:rsidRPr="00AC6AE7" w:rsidRDefault="00AC6AE7" w:rsidP="00AC6AE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utler et al.</w:t>
            </w:r>
            <w:r w:rsidR="007471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9</w:t>
            </w:r>
          </w:p>
        </w:tc>
        <w:tc>
          <w:tcPr>
            <w:tcW w:w="413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0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5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Male or female, not mentioned further</w:t>
            </w:r>
          </w:p>
        </w:tc>
        <w:tc>
          <w:tcPr>
            <w:tcW w:w="404" w:type="pct"/>
          </w:tcPr>
          <w:p w:rsidR="00D34BED" w:rsidRPr="000C5128" w:rsidRDefault="003C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05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92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1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Yes, but failed to indicate if any significance</w:t>
            </w:r>
          </w:p>
        </w:tc>
        <w:tc>
          <w:tcPr>
            <w:tcW w:w="334" w:type="pct"/>
          </w:tcPr>
          <w:p w:rsidR="00D34BED" w:rsidRPr="000C5128" w:rsidRDefault="003C4D9A" w:rsidP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4" w:type="pct"/>
          </w:tcPr>
          <w:p w:rsidR="00D34BED" w:rsidRPr="000C5128" w:rsidRDefault="003C4D9A" w:rsidP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441E8" w:rsidRPr="000C5128" w:rsidTr="005165C6">
        <w:tc>
          <w:tcPr>
            <w:tcW w:w="443" w:type="pct"/>
          </w:tcPr>
          <w:p w:rsidR="00C441E8" w:rsidRPr="00AC6AE7" w:rsidRDefault="00C441E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ckburn et al.</w:t>
            </w:r>
            <w:r w:rsidR="007471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8</w:t>
            </w:r>
          </w:p>
        </w:tc>
        <w:tc>
          <w:tcPr>
            <w:tcW w:w="413" w:type="pct"/>
          </w:tcPr>
          <w:p w:rsidR="00C441E8" w:rsidRPr="000C5128" w:rsidRDefault="00C4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C441E8" w:rsidRPr="000C5128" w:rsidRDefault="00C4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04" w:type="pct"/>
          </w:tcPr>
          <w:p w:rsidR="00C441E8" w:rsidRPr="000C5128" w:rsidRDefault="00C4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54" w:type="pct"/>
          </w:tcPr>
          <w:p w:rsidR="00C441E8" w:rsidRPr="000C5128" w:rsidRDefault="00513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, not mentioned further</w:t>
            </w:r>
          </w:p>
        </w:tc>
        <w:tc>
          <w:tcPr>
            <w:tcW w:w="404" w:type="pct"/>
          </w:tcPr>
          <w:p w:rsidR="00C441E8" w:rsidRDefault="00C4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C441E8" w:rsidRPr="000C5128" w:rsidRDefault="00C4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05" w:type="pct"/>
          </w:tcPr>
          <w:p w:rsidR="00C441E8" w:rsidRPr="000C5128" w:rsidRDefault="00C4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C441E8" w:rsidRPr="000C5128" w:rsidRDefault="00C4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92" w:type="pct"/>
          </w:tcPr>
          <w:p w:rsidR="00C441E8" w:rsidRPr="000C5128" w:rsidRDefault="00C4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14" w:type="pct"/>
          </w:tcPr>
          <w:p w:rsidR="00C441E8" w:rsidRPr="000C5128" w:rsidRDefault="00C4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, nothing further</w:t>
            </w:r>
          </w:p>
        </w:tc>
        <w:tc>
          <w:tcPr>
            <w:tcW w:w="334" w:type="pct"/>
          </w:tcPr>
          <w:p w:rsidR="00C441E8" w:rsidRDefault="003F656A" w:rsidP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4" w:type="pct"/>
          </w:tcPr>
          <w:p w:rsidR="00C441E8" w:rsidRDefault="003F656A" w:rsidP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742F7" w:rsidRPr="000C5128" w:rsidTr="005165C6">
        <w:tc>
          <w:tcPr>
            <w:tcW w:w="443" w:type="pct"/>
          </w:tcPr>
          <w:p w:rsidR="00D34BED" w:rsidRPr="00AC6AE7" w:rsidRDefault="00D34BED" w:rsidP="00AC6AE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Crabb et </w:t>
            </w:r>
            <w:r w:rsidR="00AC6AE7">
              <w:rPr>
                <w:rFonts w:ascii="Times New Roman" w:hAnsi="Times New Roman" w:cs="Times New Roman"/>
                <w:sz w:val="20"/>
                <w:szCs w:val="20"/>
              </w:rPr>
              <w:t>al.</w:t>
            </w:r>
            <w:r w:rsidR="007471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8</w:t>
            </w:r>
          </w:p>
        </w:tc>
        <w:tc>
          <w:tcPr>
            <w:tcW w:w="413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0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5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04" w:type="pct"/>
          </w:tcPr>
          <w:p w:rsidR="00D34BED" w:rsidRPr="000C5128" w:rsidRDefault="003C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05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92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1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34" w:type="pct"/>
          </w:tcPr>
          <w:p w:rsidR="00D34BED" w:rsidRPr="000C5128" w:rsidRDefault="003C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4" w:type="pct"/>
          </w:tcPr>
          <w:p w:rsidR="00D34BED" w:rsidRPr="000C5128" w:rsidRDefault="003C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F656A" w:rsidRPr="000C5128" w:rsidTr="005165C6">
        <w:tc>
          <w:tcPr>
            <w:tcW w:w="443" w:type="pct"/>
          </w:tcPr>
          <w:p w:rsidR="003F656A" w:rsidRPr="00AC6AE7" w:rsidRDefault="00AC6AE7" w:rsidP="00AC6AE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awford et al.</w:t>
            </w:r>
            <w:r w:rsidR="007471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3</w:t>
            </w:r>
          </w:p>
        </w:tc>
        <w:tc>
          <w:tcPr>
            <w:tcW w:w="413" w:type="pct"/>
          </w:tcPr>
          <w:p w:rsidR="003F656A" w:rsidRDefault="003F6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3F656A" w:rsidRDefault="003F6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="00513A49">
              <w:rPr>
                <w:rFonts w:ascii="Times New Roman" w:hAnsi="Times New Roman" w:cs="Times New Roman"/>
                <w:sz w:val="20"/>
                <w:szCs w:val="20"/>
              </w:rPr>
              <w:t>, not mentioned further</w:t>
            </w:r>
          </w:p>
        </w:tc>
        <w:tc>
          <w:tcPr>
            <w:tcW w:w="404" w:type="pct"/>
          </w:tcPr>
          <w:p w:rsidR="003F656A" w:rsidRDefault="00513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54" w:type="pct"/>
          </w:tcPr>
          <w:p w:rsidR="003F656A" w:rsidRDefault="00513A49" w:rsidP="00513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, not mentioned further</w:t>
            </w:r>
          </w:p>
        </w:tc>
        <w:tc>
          <w:tcPr>
            <w:tcW w:w="404" w:type="pct"/>
          </w:tcPr>
          <w:p w:rsidR="003F656A" w:rsidRDefault="00513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3F656A" w:rsidRDefault="00513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05" w:type="pct"/>
          </w:tcPr>
          <w:p w:rsidR="003F656A" w:rsidRDefault="003F6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3F656A" w:rsidRDefault="003F6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92" w:type="pct"/>
          </w:tcPr>
          <w:p w:rsidR="003F656A" w:rsidRDefault="003F6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14" w:type="pct"/>
          </w:tcPr>
          <w:p w:rsidR="003F656A" w:rsidRPr="000C5128" w:rsidRDefault="003D46CF" w:rsidP="003D4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not mentioned</w:t>
            </w:r>
            <w:r w:rsidR="003F656A">
              <w:rPr>
                <w:rFonts w:ascii="Times New Roman" w:hAnsi="Times New Roman" w:cs="Times New Roman"/>
                <w:sz w:val="20"/>
                <w:szCs w:val="20"/>
              </w:rPr>
              <w:t xml:space="preserve"> further</w:t>
            </w:r>
          </w:p>
        </w:tc>
        <w:tc>
          <w:tcPr>
            <w:tcW w:w="334" w:type="pct"/>
          </w:tcPr>
          <w:p w:rsidR="003F656A" w:rsidRDefault="003F6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4" w:type="pct"/>
          </w:tcPr>
          <w:p w:rsidR="003F656A" w:rsidRDefault="003F6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E45B94" w:rsidRPr="000C5128" w:rsidTr="005165C6">
        <w:tc>
          <w:tcPr>
            <w:tcW w:w="443" w:type="pct"/>
          </w:tcPr>
          <w:p w:rsidR="00E45B94" w:rsidRPr="00AC6AE7" w:rsidRDefault="00AC6AE7" w:rsidP="00AC6AE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awford et al.</w:t>
            </w:r>
            <w:r w:rsidR="007471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4</w:t>
            </w:r>
          </w:p>
        </w:tc>
        <w:tc>
          <w:tcPr>
            <w:tcW w:w="413" w:type="pct"/>
          </w:tcPr>
          <w:p w:rsidR="00E45B94" w:rsidRPr="000C5128" w:rsidRDefault="00E45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E45B94" w:rsidRPr="000C5128" w:rsidRDefault="00E45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, no sig</w:t>
            </w:r>
          </w:p>
        </w:tc>
        <w:tc>
          <w:tcPr>
            <w:tcW w:w="404" w:type="pct"/>
          </w:tcPr>
          <w:p w:rsidR="00E45B94" w:rsidRPr="000C5128" w:rsidRDefault="00E45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54" w:type="pct"/>
          </w:tcPr>
          <w:p w:rsidR="00E45B94" w:rsidRPr="000C5128" w:rsidRDefault="00E45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, not mentioned further</w:t>
            </w:r>
          </w:p>
        </w:tc>
        <w:tc>
          <w:tcPr>
            <w:tcW w:w="404" w:type="pct"/>
          </w:tcPr>
          <w:p w:rsidR="00E45B94" w:rsidRDefault="00E45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E45B94" w:rsidRPr="000C5128" w:rsidRDefault="00E45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05" w:type="pct"/>
          </w:tcPr>
          <w:p w:rsidR="00E45B94" w:rsidRPr="000C5128" w:rsidRDefault="00E45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E45B94" w:rsidRPr="000C5128" w:rsidRDefault="00E45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92" w:type="pct"/>
          </w:tcPr>
          <w:p w:rsidR="00E45B94" w:rsidRPr="000C5128" w:rsidRDefault="00E45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14" w:type="pct"/>
          </w:tcPr>
          <w:p w:rsidR="00E45B94" w:rsidRPr="000C5128" w:rsidRDefault="00E45B94" w:rsidP="003F6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 xml:space="preserve">Yes, </w:t>
            </w:r>
            <w:r w:rsidR="003D46CF">
              <w:rPr>
                <w:rFonts w:ascii="Times New Roman" w:hAnsi="Times New Roman" w:cs="Times New Roman"/>
                <w:sz w:val="20"/>
                <w:szCs w:val="20"/>
              </w:rPr>
              <w:t>not mentioned</w:t>
            </w:r>
            <w:r w:rsidR="003F656A">
              <w:rPr>
                <w:rFonts w:ascii="Times New Roman" w:hAnsi="Times New Roman" w:cs="Times New Roman"/>
                <w:sz w:val="20"/>
                <w:szCs w:val="20"/>
              </w:rPr>
              <w:t xml:space="preserve"> further</w:t>
            </w:r>
          </w:p>
        </w:tc>
        <w:tc>
          <w:tcPr>
            <w:tcW w:w="334" w:type="pct"/>
          </w:tcPr>
          <w:p w:rsidR="00E45B94" w:rsidRDefault="00E45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4" w:type="pct"/>
          </w:tcPr>
          <w:p w:rsidR="00E45B94" w:rsidRDefault="00E45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441E8" w:rsidRPr="000C5128" w:rsidTr="005165C6">
        <w:tc>
          <w:tcPr>
            <w:tcW w:w="443" w:type="pct"/>
          </w:tcPr>
          <w:p w:rsidR="00C441E8" w:rsidRPr="00AC6AE7" w:rsidRDefault="00C441E8" w:rsidP="00AC6AE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AC6AE7">
              <w:rPr>
                <w:rFonts w:ascii="Times New Roman" w:hAnsi="Times New Roman" w:cs="Times New Roman"/>
                <w:sz w:val="20"/>
                <w:szCs w:val="20"/>
              </w:rPr>
              <w:t>arriga</w:t>
            </w:r>
            <w:proofErr w:type="spellEnd"/>
            <w:r w:rsidR="00AC6AE7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7471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7</w:t>
            </w:r>
          </w:p>
        </w:tc>
        <w:tc>
          <w:tcPr>
            <w:tcW w:w="413" w:type="pct"/>
          </w:tcPr>
          <w:p w:rsidR="00C441E8" w:rsidRPr="000C5128" w:rsidRDefault="00C441E8" w:rsidP="003F6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54" w:type="pct"/>
          </w:tcPr>
          <w:p w:rsidR="00C441E8" w:rsidRPr="000C5128" w:rsidRDefault="00C441E8" w:rsidP="003F6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Yes ethnicity. Not mentioned further</w:t>
            </w:r>
          </w:p>
        </w:tc>
        <w:tc>
          <w:tcPr>
            <w:tcW w:w="404" w:type="pct"/>
          </w:tcPr>
          <w:p w:rsidR="00C441E8" w:rsidRPr="000C5128" w:rsidRDefault="00C441E8" w:rsidP="003F6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54" w:type="pct"/>
          </w:tcPr>
          <w:p w:rsidR="00C441E8" w:rsidRPr="000C5128" w:rsidRDefault="00C441E8" w:rsidP="003F6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Yes, not mentioned further</w:t>
            </w:r>
          </w:p>
        </w:tc>
        <w:tc>
          <w:tcPr>
            <w:tcW w:w="404" w:type="pct"/>
          </w:tcPr>
          <w:p w:rsidR="00C441E8" w:rsidRPr="000C5128" w:rsidRDefault="00C441E8" w:rsidP="003F6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C441E8" w:rsidRPr="000C5128" w:rsidRDefault="00C441E8" w:rsidP="003F6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05" w:type="pct"/>
          </w:tcPr>
          <w:p w:rsidR="00C441E8" w:rsidRPr="000C5128" w:rsidRDefault="00C441E8" w:rsidP="003F6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Yes, not mentioned further</w:t>
            </w:r>
          </w:p>
        </w:tc>
        <w:tc>
          <w:tcPr>
            <w:tcW w:w="354" w:type="pct"/>
          </w:tcPr>
          <w:p w:rsidR="00C441E8" w:rsidRPr="000C5128" w:rsidRDefault="00C441E8" w:rsidP="003F6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92" w:type="pct"/>
          </w:tcPr>
          <w:p w:rsidR="00C441E8" w:rsidRPr="000C5128" w:rsidRDefault="00C441E8" w:rsidP="003F6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14" w:type="pct"/>
          </w:tcPr>
          <w:p w:rsidR="00C441E8" w:rsidRPr="000C5128" w:rsidRDefault="00C441E8" w:rsidP="003F6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Yes, not mentioned further</w:t>
            </w:r>
          </w:p>
        </w:tc>
        <w:tc>
          <w:tcPr>
            <w:tcW w:w="334" w:type="pct"/>
          </w:tcPr>
          <w:p w:rsidR="00C441E8" w:rsidRPr="000C5128" w:rsidRDefault="00C441E8" w:rsidP="003F6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4" w:type="pct"/>
          </w:tcPr>
          <w:p w:rsidR="00C441E8" w:rsidRPr="000C5128" w:rsidRDefault="00C441E8" w:rsidP="003F6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742F7" w:rsidRPr="000C5128" w:rsidTr="005165C6">
        <w:tc>
          <w:tcPr>
            <w:tcW w:w="443" w:type="pct"/>
          </w:tcPr>
          <w:p w:rsidR="00D34BED" w:rsidRPr="00AC6AE7" w:rsidRDefault="00D34BED" w:rsidP="00AC6AE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 xml:space="preserve">Gonzalez et al. </w:t>
            </w:r>
            <w:r w:rsidR="007471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="00AC6AE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413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5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Yes, ethnicity, no significance</w:t>
            </w:r>
          </w:p>
        </w:tc>
        <w:tc>
          <w:tcPr>
            <w:tcW w:w="40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5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Yes, not mentioned further</w:t>
            </w:r>
          </w:p>
        </w:tc>
        <w:tc>
          <w:tcPr>
            <w:tcW w:w="404" w:type="pct"/>
          </w:tcPr>
          <w:p w:rsidR="00D34BED" w:rsidRPr="000C5128" w:rsidRDefault="00F0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05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2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14" w:type="pct"/>
          </w:tcPr>
          <w:p w:rsidR="00D34BED" w:rsidRPr="000C5128" w:rsidRDefault="00D34BED" w:rsidP="003F6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 xml:space="preserve">Yes, </w:t>
            </w:r>
            <w:r w:rsidR="003D46CF">
              <w:rPr>
                <w:rFonts w:ascii="Times New Roman" w:hAnsi="Times New Roman" w:cs="Times New Roman"/>
                <w:sz w:val="20"/>
                <w:szCs w:val="20"/>
              </w:rPr>
              <w:t>not mentioned</w:t>
            </w:r>
            <w:r w:rsidR="003F656A">
              <w:rPr>
                <w:rFonts w:ascii="Times New Roman" w:hAnsi="Times New Roman" w:cs="Times New Roman"/>
                <w:sz w:val="20"/>
                <w:szCs w:val="20"/>
              </w:rPr>
              <w:t xml:space="preserve"> further</w:t>
            </w:r>
          </w:p>
        </w:tc>
        <w:tc>
          <w:tcPr>
            <w:tcW w:w="334" w:type="pct"/>
          </w:tcPr>
          <w:p w:rsidR="00D34BED" w:rsidRPr="000C5128" w:rsidRDefault="00F0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4" w:type="pct"/>
          </w:tcPr>
          <w:p w:rsidR="00D34BED" w:rsidRPr="000C5128" w:rsidRDefault="00F0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94543" w:rsidRPr="000C5128" w:rsidTr="005165C6">
        <w:tc>
          <w:tcPr>
            <w:tcW w:w="443" w:type="pct"/>
          </w:tcPr>
          <w:p w:rsidR="00294543" w:rsidRPr="00294543" w:rsidRDefault="00294543" w:rsidP="00AC6AE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uta</w:t>
            </w:r>
            <w:r w:rsidR="00406B3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 w:rsidR="007471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8</w:t>
            </w:r>
          </w:p>
        </w:tc>
        <w:tc>
          <w:tcPr>
            <w:tcW w:w="413" w:type="pct"/>
          </w:tcPr>
          <w:p w:rsidR="00294543" w:rsidRPr="000C5128" w:rsidRDefault="00294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294543" w:rsidRPr="000C5128" w:rsidRDefault="00294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n-white. </w:t>
            </w: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t mentioned further</w:t>
            </w:r>
          </w:p>
        </w:tc>
        <w:tc>
          <w:tcPr>
            <w:tcW w:w="404" w:type="pct"/>
          </w:tcPr>
          <w:p w:rsidR="00294543" w:rsidRPr="000C5128" w:rsidRDefault="00294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54" w:type="pct"/>
          </w:tcPr>
          <w:p w:rsidR="00294543" w:rsidRPr="000C5128" w:rsidRDefault="00294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Yes, not mentioned further</w:t>
            </w:r>
          </w:p>
        </w:tc>
        <w:tc>
          <w:tcPr>
            <w:tcW w:w="404" w:type="pct"/>
          </w:tcPr>
          <w:p w:rsidR="00294543" w:rsidRDefault="00294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294543" w:rsidRPr="000C5128" w:rsidRDefault="00294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05" w:type="pct"/>
          </w:tcPr>
          <w:p w:rsidR="00294543" w:rsidRPr="000C5128" w:rsidRDefault="00294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294543" w:rsidRPr="000C5128" w:rsidRDefault="00294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, mentioned benefits, but did not expand further</w:t>
            </w:r>
          </w:p>
        </w:tc>
        <w:tc>
          <w:tcPr>
            <w:tcW w:w="292" w:type="pct"/>
          </w:tcPr>
          <w:p w:rsidR="00294543" w:rsidRPr="000C5128" w:rsidRDefault="00294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14" w:type="pct"/>
          </w:tcPr>
          <w:p w:rsidR="00294543" w:rsidRPr="000C5128" w:rsidRDefault="003D46CF" w:rsidP="003F6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, not mentioned</w:t>
            </w:r>
            <w:r w:rsidR="00294543">
              <w:rPr>
                <w:rFonts w:ascii="Times New Roman" w:hAnsi="Times New Roman" w:cs="Times New Roman"/>
                <w:sz w:val="20"/>
                <w:szCs w:val="20"/>
              </w:rPr>
              <w:t xml:space="preserve"> further </w:t>
            </w:r>
          </w:p>
        </w:tc>
        <w:tc>
          <w:tcPr>
            <w:tcW w:w="334" w:type="pct"/>
          </w:tcPr>
          <w:p w:rsidR="00294543" w:rsidRDefault="00294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4" w:type="pct"/>
          </w:tcPr>
          <w:p w:rsidR="00294543" w:rsidRDefault="00294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904B6F" w:rsidRPr="000C5128" w:rsidTr="005165C6">
        <w:tc>
          <w:tcPr>
            <w:tcW w:w="443" w:type="pct"/>
          </w:tcPr>
          <w:p w:rsidR="00904B6F" w:rsidRPr="00AC6AE7" w:rsidRDefault="00904B6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C6AE7">
              <w:rPr>
                <w:rFonts w:ascii="Times New Roman" w:hAnsi="Times New Roman" w:cs="Times New Roman"/>
                <w:sz w:val="20"/>
                <w:szCs w:val="20"/>
              </w:rPr>
              <w:t>Hamilton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471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5</w:t>
            </w:r>
          </w:p>
        </w:tc>
        <w:tc>
          <w:tcPr>
            <w:tcW w:w="413" w:type="pct"/>
          </w:tcPr>
          <w:p w:rsidR="00904B6F" w:rsidRPr="000C5128" w:rsidRDefault="00904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904B6F" w:rsidRPr="000C5128" w:rsidRDefault="00904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04" w:type="pct"/>
          </w:tcPr>
          <w:p w:rsidR="00904B6F" w:rsidRPr="000C5128" w:rsidRDefault="00904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54" w:type="pct"/>
          </w:tcPr>
          <w:p w:rsidR="00904B6F" w:rsidRPr="000C5128" w:rsidRDefault="00904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, not mentioned further</w:t>
            </w:r>
          </w:p>
        </w:tc>
        <w:tc>
          <w:tcPr>
            <w:tcW w:w="404" w:type="pct"/>
          </w:tcPr>
          <w:p w:rsidR="00904B6F" w:rsidRDefault="00904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904B6F" w:rsidRPr="000C5128" w:rsidRDefault="00904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05" w:type="pct"/>
          </w:tcPr>
          <w:p w:rsidR="00904B6F" w:rsidRPr="000C5128" w:rsidRDefault="00904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904B6F" w:rsidRPr="000C5128" w:rsidRDefault="00904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92" w:type="pct"/>
          </w:tcPr>
          <w:p w:rsidR="00904B6F" w:rsidRPr="000C5128" w:rsidRDefault="00904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14" w:type="pct"/>
          </w:tcPr>
          <w:p w:rsidR="00904B6F" w:rsidRPr="000C5128" w:rsidRDefault="00904B6F" w:rsidP="003F6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, not mentioned further</w:t>
            </w:r>
          </w:p>
        </w:tc>
        <w:tc>
          <w:tcPr>
            <w:tcW w:w="334" w:type="pct"/>
          </w:tcPr>
          <w:p w:rsidR="00904B6F" w:rsidRDefault="00904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4" w:type="pct"/>
          </w:tcPr>
          <w:p w:rsidR="00904B6F" w:rsidRDefault="00904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742F7" w:rsidRPr="000C5128" w:rsidTr="005165C6">
        <w:tc>
          <w:tcPr>
            <w:tcW w:w="443" w:type="pct"/>
          </w:tcPr>
          <w:p w:rsidR="00D34BED" w:rsidRPr="00AC6AE7" w:rsidRDefault="00D34BED" w:rsidP="00AC6AE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 xml:space="preserve">Hardy &amp; </w:t>
            </w:r>
            <w:proofErr w:type="spellStart"/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  <w:proofErr w:type="spellEnd"/>
            <w:r w:rsidRPr="000C51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471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1</w:t>
            </w:r>
          </w:p>
        </w:tc>
        <w:tc>
          <w:tcPr>
            <w:tcW w:w="413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0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5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04" w:type="pct"/>
          </w:tcPr>
          <w:p w:rsidR="00D34BED" w:rsidRPr="000C5128" w:rsidRDefault="00F0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05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92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14" w:type="pct"/>
          </w:tcPr>
          <w:p w:rsidR="00D34BED" w:rsidRPr="000C5128" w:rsidRDefault="00DD66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, older people</w:t>
            </w:r>
            <w:r w:rsidR="00D34BED" w:rsidRPr="000C5128">
              <w:rPr>
                <w:rFonts w:ascii="Times New Roman" w:hAnsi="Times New Roman" w:cs="Times New Roman"/>
                <w:sz w:val="20"/>
                <w:szCs w:val="20"/>
              </w:rPr>
              <w:t xml:space="preserve"> more likely to adhere to letter for a health check</w:t>
            </w:r>
          </w:p>
        </w:tc>
        <w:tc>
          <w:tcPr>
            <w:tcW w:w="334" w:type="pct"/>
          </w:tcPr>
          <w:p w:rsidR="00D34BED" w:rsidRPr="000C5128" w:rsidRDefault="00F0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4" w:type="pct"/>
          </w:tcPr>
          <w:p w:rsidR="00D34BED" w:rsidRPr="000C5128" w:rsidRDefault="00F06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742F7" w:rsidRPr="000C5128" w:rsidTr="005165C6">
        <w:tc>
          <w:tcPr>
            <w:tcW w:w="443" w:type="pct"/>
          </w:tcPr>
          <w:p w:rsidR="00D34BED" w:rsidRPr="00AC6AE7" w:rsidRDefault="00AC6AE7" w:rsidP="00AC6AE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rdy et al.</w:t>
            </w:r>
            <w:r w:rsidR="007471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4</w:t>
            </w:r>
          </w:p>
        </w:tc>
        <w:tc>
          <w:tcPr>
            <w:tcW w:w="413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0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5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04" w:type="pct"/>
          </w:tcPr>
          <w:p w:rsidR="00D34BED" w:rsidRPr="000C5128" w:rsidRDefault="00E04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05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92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1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 xml:space="preserve">Yes, older people </w:t>
            </w:r>
            <w:r w:rsidRPr="000C512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ore likely to be screened</w:t>
            </w:r>
          </w:p>
        </w:tc>
        <w:tc>
          <w:tcPr>
            <w:tcW w:w="334" w:type="pct"/>
          </w:tcPr>
          <w:p w:rsidR="00D34BED" w:rsidRPr="000C5128" w:rsidRDefault="00E04166" w:rsidP="00FC0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</w:t>
            </w:r>
          </w:p>
        </w:tc>
        <w:tc>
          <w:tcPr>
            <w:tcW w:w="374" w:type="pct"/>
          </w:tcPr>
          <w:p w:rsidR="00D34BED" w:rsidRPr="000C5128" w:rsidRDefault="00E04166" w:rsidP="00FC0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4544EF" w:rsidRPr="000C5128" w:rsidTr="005165C6">
        <w:tc>
          <w:tcPr>
            <w:tcW w:w="443" w:type="pct"/>
          </w:tcPr>
          <w:p w:rsidR="004544EF" w:rsidRPr="000C5128" w:rsidRDefault="004544EF" w:rsidP="00AC6A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AE7">
              <w:rPr>
                <w:rFonts w:ascii="Times New Roman" w:hAnsi="Times New Roman" w:cs="Times New Roman"/>
                <w:sz w:val="20"/>
                <w:szCs w:val="20"/>
              </w:rPr>
              <w:t>Hardy</w:t>
            </w:r>
            <w:r w:rsidR="007471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13" w:type="pct"/>
          </w:tcPr>
          <w:p w:rsidR="004544EF" w:rsidRPr="000C5128" w:rsidRDefault="00454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4544EF" w:rsidRPr="000C5128" w:rsidRDefault="00454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04" w:type="pct"/>
          </w:tcPr>
          <w:p w:rsidR="004544EF" w:rsidRPr="000C5128" w:rsidRDefault="00454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54" w:type="pct"/>
          </w:tcPr>
          <w:p w:rsidR="004544EF" w:rsidRPr="000C5128" w:rsidRDefault="00454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04" w:type="pct"/>
          </w:tcPr>
          <w:p w:rsidR="004544EF" w:rsidRDefault="00454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4544EF" w:rsidRPr="000C5128" w:rsidRDefault="00454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05" w:type="pct"/>
          </w:tcPr>
          <w:p w:rsidR="004544EF" w:rsidRPr="000C5128" w:rsidRDefault="00454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4544EF" w:rsidRPr="000C5128" w:rsidRDefault="00454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92" w:type="pct"/>
          </w:tcPr>
          <w:p w:rsidR="004544EF" w:rsidRPr="000C5128" w:rsidRDefault="00454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14" w:type="pct"/>
          </w:tcPr>
          <w:p w:rsidR="004544EF" w:rsidRPr="000C5128" w:rsidRDefault="00454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34" w:type="pct"/>
          </w:tcPr>
          <w:p w:rsidR="004544EF" w:rsidRDefault="004544EF" w:rsidP="00FC0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4" w:type="pct"/>
          </w:tcPr>
          <w:p w:rsidR="004544EF" w:rsidRDefault="004544EF" w:rsidP="00FC0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742F7" w:rsidRPr="000C5128" w:rsidTr="005165C6">
        <w:tc>
          <w:tcPr>
            <w:tcW w:w="443" w:type="pct"/>
          </w:tcPr>
          <w:p w:rsidR="00D34BED" w:rsidRDefault="00D34BED" w:rsidP="00AC6AE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Hippisley</w:t>
            </w:r>
            <w:proofErr w:type="spellEnd"/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-Cox</w:t>
            </w:r>
            <w:r w:rsidR="006B5F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C6AE7">
              <w:rPr>
                <w:rFonts w:ascii="Times New Roman" w:hAnsi="Times New Roman" w:cs="Times New Roman"/>
                <w:sz w:val="20"/>
                <w:szCs w:val="20"/>
              </w:rPr>
              <w:t>et al.</w:t>
            </w:r>
            <w:r w:rsidR="007471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9</w:t>
            </w:r>
          </w:p>
          <w:p w:rsidR="0074717C" w:rsidRDefault="0074717C" w:rsidP="00AC6AE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  <w:p w:rsidR="0074717C" w:rsidRDefault="0074717C" w:rsidP="00AC6AE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  <w:p w:rsidR="0074717C" w:rsidRPr="00AC6AE7" w:rsidRDefault="0074717C" w:rsidP="00AC6AE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413" w:type="pct"/>
          </w:tcPr>
          <w:p w:rsidR="00D34BED" w:rsidRPr="000C5128" w:rsidRDefault="00D34BED" w:rsidP="00FC0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Yes, schizophrenia group strongly skewed towards the most deprived</w:t>
            </w:r>
          </w:p>
          <w:p w:rsidR="00D34BED" w:rsidRPr="000C5128" w:rsidRDefault="00D34BED" w:rsidP="00FC0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quintile</w:t>
            </w:r>
          </w:p>
        </w:tc>
        <w:tc>
          <w:tcPr>
            <w:tcW w:w="35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0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54" w:type="pct"/>
          </w:tcPr>
          <w:p w:rsidR="00D34BED" w:rsidRPr="000C5128" w:rsidRDefault="00D34BED" w:rsidP="00FC0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Yes, Patients</w:t>
            </w:r>
          </w:p>
          <w:p w:rsidR="00D34BED" w:rsidRPr="000C5128" w:rsidRDefault="00D34BED" w:rsidP="00BA1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 xml:space="preserve">with schizophrenia and bipolar disorder more likely to be female </w:t>
            </w:r>
          </w:p>
        </w:tc>
        <w:tc>
          <w:tcPr>
            <w:tcW w:w="404" w:type="pct"/>
          </w:tcPr>
          <w:p w:rsidR="00D34BED" w:rsidRPr="000C5128" w:rsidRDefault="00E04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05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92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14" w:type="pct"/>
          </w:tcPr>
          <w:p w:rsidR="00D34BED" w:rsidRPr="000C5128" w:rsidRDefault="00D34BED" w:rsidP="00FC0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Yes, Patients</w:t>
            </w:r>
          </w:p>
          <w:p w:rsidR="00D34BED" w:rsidRPr="000C5128" w:rsidRDefault="00D34BED" w:rsidP="00FC0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with schizophrenia more likely to be younger</w:t>
            </w:r>
          </w:p>
        </w:tc>
        <w:tc>
          <w:tcPr>
            <w:tcW w:w="334" w:type="pct"/>
          </w:tcPr>
          <w:p w:rsidR="00D34BED" w:rsidRPr="000C5128" w:rsidRDefault="00E04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4" w:type="pct"/>
          </w:tcPr>
          <w:p w:rsidR="00D34BED" w:rsidRPr="000C5128" w:rsidRDefault="00E04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742F7" w:rsidRPr="000C5128" w:rsidTr="005165C6">
        <w:tc>
          <w:tcPr>
            <w:tcW w:w="443" w:type="pct"/>
          </w:tcPr>
          <w:p w:rsidR="00D34BED" w:rsidRPr="00AC6AE7" w:rsidRDefault="00AC6AE7" w:rsidP="00AC6AE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wkins</w:t>
            </w:r>
            <w:r w:rsidR="007471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9</w:t>
            </w:r>
          </w:p>
        </w:tc>
        <w:tc>
          <w:tcPr>
            <w:tcW w:w="413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0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5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04" w:type="pct"/>
          </w:tcPr>
          <w:p w:rsidR="00D34BED" w:rsidRPr="000C5128" w:rsidRDefault="00E04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05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92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1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34" w:type="pct"/>
          </w:tcPr>
          <w:p w:rsidR="00D34BED" w:rsidRPr="000C5128" w:rsidRDefault="00E04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llectual disability</w:t>
            </w:r>
            <w:r w:rsidR="00DB2386">
              <w:rPr>
                <w:rFonts w:ascii="Times New Roman" w:hAnsi="Times New Roman" w:cs="Times New Roman"/>
                <w:sz w:val="20"/>
                <w:szCs w:val="20"/>
              </w:rPr>
              <w:t>, no increase in AHCs.</w:t>
            </w:r>
          </w:p>
        </w:tc>
        <w:tc>
          <w:tcPr>
            <w:tcW w:w="374" w:type="pct"/>
          </w:tcPr>
          <w:p w:rsidR="00D34BED" w:rsidRPr="000C5128" w:rsidRDefault="00E04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904B6F" w:rsidRPr="000C5128" w:rsidTr="005165C6">
        <w:tc>
          <w:tcPr>
            <w:tcW w:w="443" w:type="pct"/>
          </w:tcPr>
          <w:p w:rsidR="00904B6F" w:rsidRPr="00AC6AE7" w:rsidRDefault="00AC6AE7" w:rsidP="00AC6AE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AC6AE7">
              <w:rPr>
                <w:rFonts w:ascii="Times New Roman" w:hAnsi="Times New Roman" w:cs="Times New Roman"/>
                <w:sz w:val="20"/>
                <w:szCs w:val="20"/>
              </w:rPr>
              <w:t>Joury</w:t>
            </w:r>
            <w:proofErr w:type="spellEnd"/>
            <w:r w:rsidRPr="00AC6AE7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7471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3</w:t>
            </w:r>
          </w:p>
        </w:tc>
        <w:tc>
          <w:tcPr>
            <w:tcW w:w="413" w:type="pct"/>
          </w:tcPr>
          <w:p w:rsidR="00904B6F" w:rsidRPr="000C5128" w:rsidRDefault="00904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904B6F" w:rsidRPr="000C5128" w:rsidRDefault="00904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, </w:t>
            </w:r>
            <w:r w:rsidR="00796EF9">
              <w:rPr>
                <w:rFonts w:ascii="Times New Roman" w:hAnsi="Times New Roman" w:cs="Times New Roman"/>
                <w:sz w:val="20"/>
                <w:szCs w:val="20"/>
              </w:rPr>
              <w:t xml:space="preserve">staff display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ack of cultural competence when dealing with pts from different cultural backgrounds</w:t>
            </w:r>
          </w:p>
        </w:tc>
        <w:tc>
          <w:tcPr>
            <w:tcW w:w="404" w:type="pct"/>
          </w:tcPr>
          <w:p w:rsidR="00904B6F" w:rsidRPr="000C5128" w:rsidRDefault="00904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54" w:type="pct"/>
          </w:tcPr>
          <w:p w:rsidR="00904B6F" w:rsidRPr="000C5128" w:rsidRDefault="00904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04" w:type="pct"/>
          </w:tcPr>
          <w:p w:rsidR="00904B6F" w:rsidRDefault="00904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904B6F" w:rsidRPr="000C5128" w:rsidRDefault="00904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05" w:type="pct"/>
          </w:tcPr>
          <w:p w:rsidR="00904B6F" w:rsidRPr="000C5128" w:rsidRDefault="00904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904B6F" w:rsidRPr="000C5128" w:rsidRDefault="00904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92" w:type="pct"/>
          </w:tcPr>
          <w:p w:rsidR="00904B6F" w:rsidRPr="000C5128" w:rsidRDefault="00904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14" w:type="pct"/>
          </w:tcPr>
          <w:p w:rsidR="00904B6F" w:rsidRPr="000C5128" w:rsidRDefault="00904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34" w:type="pct"/>
          </w:tcPr>
          <w:p w:rsidR="00904B6F" w:rsidRDefault="00904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4" w:type="pct"/>
          </w:tcPr>
          <w:p w:rsidR="00904B6F" w:rsidRDefault="00904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742F7" w:rsidRPr="000C5128" w:rsidTr="005165C6">
        <w:tc>
          <w:tcPr>
            <w:tcW w:w="443" w:type="pct"/>
          </w:tcPr>
          <w:p w:rsidR="00D34BED" w:rsidRPr="00AC6AE7" w:rsidRDefault="00AC6AE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erris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8</w:t>
            </w:r>
          </w:p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34BED" w:rsidRPr="000C5128" w:rsidRDefault="00D34BED" w:rsidP="00DB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HS Core</w:t>
            </w:r>
          </w:p>
          <w:p w:rsidR="00D34BED" w:rsidRPr="000C5128" w:rsidRDefault="00D34BED" w:rsidP="00DB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20PLUS5 initiative </w:t>
            </w:r>
          </w:p>
        </w:tc>
        <w:tc>
          <w:tcPr>
            <w:tcW w:w="413" w:type="pct"/>
          </w:tcPr>
          <w:p w:rsidR="00D34BED" w:rsidRPr="000C5128" w:rsidRDefault="00D34BED" w:rsidP="009147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Yes, participation </w:t>
            </w:r>
            <w:r w:rsidR="0021669C">
              <w:rPr>
                <w:rFonts w:ascii="Times New Roman" w:hAnsi="Times New Roman" w:cs="Times New Roman"/>
                <w:sz w:val="20"/>
                <w:szCs w:val="20"/>
              </w:rPr>
              <w:t xml:space="preserve">in health checks </w:t>
            </w: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 xml:space="preserve">was lowest </w:t>
            </w:r>
            <w:r w:rsidRPr="000C512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mong people living in the most deprived</w:t>
            </w:r>
          </w:p>
          <w:p w:rsidR="00E400F6" w:rsidRDefault="00D34BED" w:rsidP="00E40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quintile</w:t>
            </w:r>
            <w:proofErr w:type="gramEnd"/>
            <w:r w:rsidRPr="000C5128">
              <w:rPr>
                <w:rFonts w:ascii="Times New Roman" w:hAnsi="Times New Roman" w:cs="Times New Roman"/>
                <w:sz w:val="20"/>
                <w:szCs w:val="20"/>
              </w:rPr>
              <w:t xml:space="preserve"> of areas.</w:t>
            </w:r>
            <w:r w:rsidR="00E400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E400F6" w:rsidRDefault="00E400F6" w:rsidP="009147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400F6" w:rsidRDefault="00E400F6" w:rsidP="009147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34BED" w:rsidRPr="000C5128" w:rsidRDefault="00D34BED" w:rsidP="009147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" w:type="pct"/>
          </w:tcPr>
          <w:p w:rsidR="00D34BED" w:rsidRPr="000C5128" w:rsidRDefault="00D34BED" w:rsidP="009147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Yes, Participation by adults of an ethnic </w:t>
            </w:r>
            <w:r w:rsidRPr="000C512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inority background</w:t>
            </w:r>
            <w:r w:rsidR="007E5DAA">
              <w:rPr>
                <w:rFonts w:ascii="Times New Roman" w:hAnsi="Times New Roman" w:cs="Times New Roman"/>
                <w:sz w:val="20"/>
                <w:szCs w:val="20"/>
              </w:rPr>
              <w:t xml:space="preserve"> living with SMI</w:t>
            </w:r>
          </w:p>
          <w:p w:rsidR="007E5DAA" w:rsidRPr="000C5128" w:rsidRDefault="00D34BED" w:rsidP="007E5D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 xml:space="preserve">was </w:t>
            </w:r>
          </w:p>
          <w:p w:rsidR="00D34BED" w:rsidRPr="000C5128" w:rsidRDefault="00D34BED" w:rsidP="007E5D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 xml:space="preserve">particularly low </w:t>
            </w:r>
          </w:p>
        </w:tc>
        <w:tc>
          <w:tcPr>
            <w:tcW w:w="40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</w:t>
            </w:r>
          </w:p>
        </w:tc>
        <w:tc>
          <w:tcPr>
            <w:tcW w:w="454" w:type="pct"/>
          </w:tcPr>
          <w:p w:rsidR="00D34BED" w:rsidRDefault="00C441E8" w:rsidP="00C4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.</w:t>
            </w:r>
          </w:p>
          <w:p w:rsidR="00C441E8" w:rsidRPr="000C5128" w:rsidRDefault="00C441E8" w:rsidP="00C4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Trans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en</w:t>
            </w:r>
            <w:r w:rsidR="00513A49">
              <w:rPr>
                <w:rFonts w:ascii="Times New Roman" w:hAnsi="Times New Roman" w:cs="Times New Roman"/>
                <w:sz w:val="20"/>
                <w:szCs w:val="20"/>
              </w:rPr>
              <w:t xml:space="preserve"> with a cervix and non-binary </w:t>
            </w:r>
            <w:r w:rsidR="00513A4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emal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xcluded from screening invites</w:t>
            </w:r>
            <w:r w:rsidR="006759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4" w:type="pct"/>
          </w:tcPr>
          <w:p w:rsidR="00D34BED" w:rsidRPr="000C5128" w:rsidRDefault="00DB40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</w:t>
            </w:r>
          </w:p>
        </w:tc>
        <w:tc>
          <w:tcPr>
            <w:tcW w:w="35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05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92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1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Yes, not mentioned further</w:t>
            </w:r>
          </w:p>
        </w:tc>
        <w:tc>
          <w:tcPr>
            <w:tcW w:w="334" w:type="pct"/>
          </w:tcPr>
          <w:p w:rsidR="00D34BED" w:rsidRPr="000C5128" w:rsidRDefault="00DB40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4" w:type="pct"/>
          </w:tcPr>
          <w:p w:rsidR="00D34BED" w:rsidRPr="000C5128" w:rsidRDefault="00DB40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742F7" w:rsidRPr="000C5128" w:rsidTr="005165C6">
        <w:tc>
          <w:tcPr>
            <w:tcW w:w="443" w:type="pct"/>
          </w:tcPr>
          <w:p w:rsidR="00D34BED" w:rsidRPr="00AC6AE7" w:rsidRDefault="0074717C" w:rsidP="00AC6AE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ntopa</w:t>
            </w:r>
            <w:r w:rsidR="00AC6AE7">
              <w:rPr>
                <w:rFonts w:ascii="Times New Roman" w:hAnsi="Times New Roman" w:cs="Times New Roman"/>
                <w:sz w:val="20"/>
                <w:szCs w:val="20"/>
              </w:rPr>
              <w:t>ntelis et al.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4</w:t>
            </w:r>
          </w:p>
        </w:tc>
        <w:tc>
          <w:tcPr>
            <w:tcW w:w="413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Yes, not mentioned further</w:t>
            </w:r>
          </w:p>
        </w:tc>
        <w:tc>
          <w:tcPr>
            <w:tcW w:w="35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0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5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Yes, females more likely to consult than males</w:t>
            </w:r>
          </w:p>
        </w:tc>
        <w:tc>
          <w:tcPr>
            <w:tcW w:w="404" w:type="pct"/>
          </w:tcPr>
          <w:p w:rsidR="00D34BED" w:rsidRPr="000C5128" w:rsidRDefault="00DB40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05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92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1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Yes. Higher number of consultation rates in older people</w:t>
            </w:r>
          </w:p>
        </w:tc>
        <w:tc>
          <w:tcPr>
            <w:tcW w:w="334" w:type="pct"/>
          </w:tcPr>
          <w:p w:rsidR="00D34BED" w:rsidRPr="000C5128" w:rsidRDefault="00DB40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4" w:type="pct"/>
          </w:tcPr>
          <w:p w:rsidR="00D34BED" w:rsidRPr="000C5128" w:rsidRDefault="00DB40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552EB1" w:rsidRPr="000C5128" w:rsidTr="005165C6">
        <w:tc>
          <w:tcPr>
            <w:tcW w:w="443" w:type="pct"/>
          </w:tcPr>
          <w:p w:rsidR="00552EB1" w:rsidRPr="00AC6AE7" w:rsidRDefault="00552EB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</w:t>
            </w:r>
            <w:r w:rsidR="001D04EF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ders et al.</w:t>
            </w:r>
            <w:r w:rsidR="007471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5</w:t>
            </w:r>
          </w:p>
        </w:tc>
        <w:tc>
          <w:tcPr>
            <w:tcW w:w="413" w:type="pct"/>
          </w:tcPr>
          <w:p w:rsidR="00552EB1" w:rsidRDefault="00552E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552EB1" w:rsidRDefault="00FF7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,</w:t>
            </w:r>
          </w:p>
          <w:p w:rsidR="00FF739D" w:rsidRPr="00FF739D" w:rsidRDefault="00FF739D" w:rsidP="00FF7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39D">
              <w:rPr>
                <w:rFonts w:ascii="Times New Roman" w:hAnsi="Times New Roman" w:cs="Times New Roman"/>
                <w:sz w:val="20"/>
                <w:szCs w:val="20"/>
              </w:rPr>
              <w:t>Patients of Black (vs White)</w:t>
            </w:r>
          </w:p>
          <w:p w:rsidR="00FF739D" w:rsidRPr="00FF739D" w:rsidRDefault="00FF739D" w:rsidP="00FF7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39D">
              <w:rPr>
                <w:rFonts w:ascii="Times New Roman" w:hAnsi="Times New Roman" w:cs="Times New Roman"/>
                <w:sz w:val="20"/>
                <w:szCs w:val="20"/>
              </w:rPr>
              <w:t>ethnicity were more likely to always have complete screening</w:t>
            </w:r>
          </w:p>
          <w:p w:rsidR="00FF739D" w:rsidRDefault="00FF739D" w:rsidP="00FF7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39D">
              <w:rPr>
                <w:rFonts w:ascii="Times New Roman" w:hAnsi="Times New Roman" w:cs="Times New Roman"/>
                <w:sz w:val="20"/>
                <w:szCs w:val="20"/>
              </w:rPr>
              <w:t>in the 2014–2018 period only (OR 1.39; 95% CI 1.19 to 1.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4" w:type="pct"/>
          </w:tcPr>
          <w:p w:rsidR="00552EB1" w:rsidRDefault="00FF7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54" w:type="pct"/>
          </w:tcPr>
          <w:p w:rsidR="00FF739D" w:rsidRPr="00FF739D" w:rsidRDefault="00FF739D" w:rsidP="00FF7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. </w:t>
            </w:r>
            <w:r w:rsidR="001D04E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FF739D">
              <w:rPr>
                <w:rFonts w:ascii="Times New Roman" w:hAnsi="Times New Roman" w:cs="Times New Roman"/>
                <w:sz w:val="20"/>
                <w:szCs w:val="20"/>
              </w:rPr>
              <w:t>eceiving no screening in the 2014–2018 and</w:t>
            </w:r>
          </w:p>
          <w:p w:rsidR="00552EB1" w:rsidRDefault="00FF739D" w:rsidP="00FF7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39D">
              <w:rPr>
                <w:rFonts w:ascii="Times New Roman" w:hAnsi="Times New Roman" w:cs="Times New Roman"/>
                <w:sz w:val="20"/>
                <w:szCs w:val="20"/>
              </w:rPr>
              <w:t>2011–2014 periods</w:t>
            </w:r>
            <w:r w:rsidR="00901280">
              <w:rPr>
                <w:rFonts w:ascii="Times New Roman" w:hAnsi="Times New Roman" w:cs="Times New Roman"/>
                <w:sz w:val="20"/>
                <w:szCs w:val="20"/>
              </w:rPr>
              <w:t xml:space="preserve"> higher for men, </w:t>
            </w:r>
            <w:r w:rsidR="001D04EF">
              <w:rPr>
                <w:rFonts w:ascii="Times New Roman" w:hAnsi="Times New Roman" w:cs="Times New Roman"/>
                <w:sz w:val="20"/>
                <w:szCs w:val="20"/>
              </w:rPr>
              <w:t xml:space="preserve">patients of ‘other’ or </w:t>
            </w:r>
            <w:r w:rsidRPr="00FF739D">
              <w:rPr>
                <w:rFonts w:ascii="Times New Roman" w:hAnsi="Times New Roman" w:cs="Times New Roman"/>
                <w:sz w:val="20"/>
                <w:szCs w:val="20"/>
              </w:rPr>
              <w:t>missing ethnicity (compared with White ethnicity)</w:t>
            </w:r>
            <w:r w:rsidR="00901280">
              <w:rPr>
                <w:rFonts w:ascii="Times New Roman" w:hAnsi="Times New Roman" w:cs="Times New Roman"/>
                <w:sz w:val="20"/>
                <w:szCs w:val="20"/>
              </w:rPr>
              <w:t xml:space="preserve">.  Men 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QOF </w:t>
            </w:r>
            <w:r w:rsidR="00596AB2">
              <w:rPr>
                <w:rFonts w:ascii="Times New Roman" w:hAnsi="Times New Roman" w:cs="Times New Roman"/>
                <w:sz w:val="20"/>
                <w:szCs w:val="20"/>
              </w:rPr>
              <w:t>register more likely to recei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creening</w:t>
            </w:r>
            <w:r w:rsidR="00596AB2">
              <w:rPr>
                <w:rFonts w:ascii="Times New Roman" w:hAnsi="Times New Roman" w:cs="Times New Roman"/>
                <w:sz w:val="20"/>
                <w:szCs w:val="20"/>
              </w:rPr>
              <w:t xml:space="preserve"> compared to women.</w:t>
            </w:r>
          </w:p>
        </w:tc>
        <w:tc>
          <w:tcPr>
            <w:tcW w:w="404" w:type="pct"/>
          </w:tcPr>
          <w:p w:rsidR="00552EB1" w:rsidRDefault="00FF7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552EB1" w:rsidRDefault="00FF7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05" w:type="pct"/>
          </w:tcPr>
          <w:p w:rsidR="00552EB1" w:rsidRDefault="00FF7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552EB1" w:rsidRDefault="00FF7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92" w:type="pct"/>
          </w:tcPr>
          <w:p w:rsidR="00552EB1" w:rsidRDefault="00FF7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14" w:type="pct"/>
          </w:tcPr>
          <w:p w:rsidR="00552EB1" w:rsidRDefault="00FF7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,</w:t>
            </w:r>
          </w:p>
          <w:p w:rsidR="00FF739D" w:rsidRPr="00FF739D" w:rsidRDefault="00FF739D" w:rsidP="00FF7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39D">
              <w:rPr>
                <w:rFonts w:ascii="Times New Roman" w:hAnsi="Times New Roman" w:cs="Times New Roman"/>
                <w:sz w:val="20"/>
                <w:szCs w:val="20"/>
              </w:rPr>
              <w:t>older age was associated with</w:t>
            </w:r>
          </w:p>
          <w:p w:rsidR="00FF739D" w:rsidRPr="00FF739D" w:rsidRDefault="00FF739D" w:rsidP="00FF7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39D">
              <w:rPr>
                <w:rFonts w:ascii="Times New Roman" w:hAnsi="Times New Roman" w:cs="Times New Roman"/>
                <w:sz w:val="20"/>
                <w:szCs w:val="20"/>
              </w:rPr>
              <w:t>lower odds of receiving no screening (OR per 10-year</w:t>
            </w:r>
          </w:p>
          <w:p w:rsidR="00FF739D" w:rsidRPr="00FF739D" w:rsidRDefault="00FF739D" w:rsidP="00FF7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39D">
              <w:rPr>
                <w:rFonts w:ascii="Times New Roman" w:hAnsi="Times New Roman" w:cs="Times New Roman"/>
                <w:sz w:val="20"/>
                <w:szCs w:val="20"/>
              </w:rPr>
              <w:t>increase</w:t>
            </w:r>
          </w:p>
          <w:p w:rsidR="00FF739D" w:rsidRDefault="00FF739D" w:rsidP="00FF7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39D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ge 0.86; 95% CI 0.83 to 0.90)</w:t>
            </w:r>
          </w:p>
        </w:tc>
        <w:tc>
          <w:tcPr>
            <w:tcW w:w="334" w:type="pct"/>
          </w:tcPr>
          <w:p w:rsidR="00552EB1" w:rsidRDefault="00FF739D" w:rsidP="00C4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4" w:type="pct"/>
          </w:tcPr>
          <w:p w:rsidR="00552EB1" w:rsidRDefault="00FF7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C182F" w:rsidRPr="000C5128" w:rsidTr="005165C6">
        <w:tc>
          <w:tcPr>
            <w:tcW w:w="443" w:type="pct"/>
          </w:tcPr>
          <w:p w:rsidR="002C182F" w:rsidRPr="00AC6AE7" w:rsidRDefault="00AC6AE7" w:rsidP="00AC6AE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ster et al.</w:t>
            </w:r>
            <w:r w:rsidR="007471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5</w:t>
            </w:r>
          </w:p>
        </w:tc>
        <w:tc>
          <w:tcPr>
            <w:tcW w:w="413" w:type="pct"/>
          </w:tcPr>
          <w:p w:rsidR="002C182F" w:rsidRPr="000C5128" w:rsidRDefault="00904B6F" w:rsidP="00BA7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="00BA72AB">
              <w:rPr>
                <w:rFonts w:ascii="Times New Roman" w:hAnsi="Times New Roman" w:cs="Times New Roman"/>
                <w:sz w:val="20"/>
                <w:szCs w:val="20"/>
              </w:rPr>
              <w:t xml:space="preserve"> not mentioned further</w:t>
            </w:r>
          </w:p>
        </w:tc>
        <w:tc>
          <w:tcPr>
            <w:tcW w:w="354" w:type="pct"/>
          </w:tcPr>
          <w:p w:rsidR="002C182F" w:rsidRDefault="009F2F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9F2F6B" w:rsidRPr="000C5128" w:rsidRDefault="009F2F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F6B">
              <w:rPr>
                <w:rFonts w:ascii="Times New Roman" w:hAnsi="Times New Roman" w:cs="Times New Roman"/>
                <w:sz w:val="20"/>
                <w:szCs w:val="20"/>
              </w:rPr>
              <w:t>People of South Asian ethnicity had a reduced mortality rate and increased health checks.</w:t>
            </w:r>
          </w:p>
        </w:tc>
        <w:tc>
          <w:tcPr>
            <w:tcW w:w="404" w:type="pct"/>
          </w:tcPr>
          <w:p w:rsidR="002C182F" w:rsidRPr="000C5128" w:rsidRDefault="009F2F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54" w:type="pct"/>
          </w:tcPr>
          <w:p w:rsidR="002C182F" w:rsidRDefault="009F2F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9F2F6B" w:rsidRPr="000C5128" w:rsidRDefault="001D04EF" w:rsidP="001D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emale patients </w:t>
            </w:r>
            <w:r w:rsidR="009F2F6B" w:rsidRPr="009F2F6B">
              <w:rPr>
                <w:rFonts w:ascii="Times New Roman" w:hAnsi="Times New Roman" w:cs="Times New Roman"/>
                <w:sz w:val="20"/>
                <w:szCs w:val="20"/>
              </w:rPr>
              <w:t>were more likely to receive health checks (except for cholesterol tests) than males.</w:t>
            </w:r>
          </w:p>
        </w:tc>
        <w:tc>
          <w:tcPr>
            <w:tcW w:w="404" w:type="pct"/>
          </w:tcPr>
          <w:p w:rsidR="002C182F" w:rsidRDefault="009F2F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2C182F" w:rsidRPr="000C5128" w:rsidRDefault="009F2F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05" w:type="pct"/>
          </w:tcPr>
          <w:p w:rsidR="002C182F" w:rsidRPr="000C5128" w:rsidRDefault="009F2F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2C182F" w:rsidRPr="000C5128" w:rsidRDefault="009F2F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92" w:type="pct"/>
          </w:tcPr>
          <w:p w:rsidR="002C182F" w:rsidRPr="000C5128" w:rsidRDefault="009F2F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14" w:type="pct"/>
          </w:tcPr>
          <w:p w:rsidR="009F2F6B" w:rsidRPr="000C5128" w:rsidRDefault="00904B6F" w:rsidP="00BA7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lder age </w:t>
            </w:r>
            <w:r w:rsidR="00BA72AB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 w:rsidR="009F2F6B" w:rsidRPr="009F2F6B">
              <w:rPr>
                <w:rFonts w:ascii="Times New Roman" w:hAnsi="Times New Roman" w:cs="Times New Roman"/>
                <w:sz w:val="20"/>
                <w:szCs w:val="20"/>
              </w:rPr>
              <w:br/>
              <w:t>physical health checks.</w:t>
            </w:r>
          </w:p>
        </w:tc>
        <w:tc>
          <w:tcPr>
            <w:tcW w:w="334" w:type="pct"/>
          </w:tcPr>
          <w:p w:rsidR="002C182F" w:rsidRDefault="00BA72AB" w:rsidP="00C4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BA72AB" w:rsidRDefault="00BA72AB" w:rsidP="00C4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ype of SMI affected access to health checks</w:t>
            </w:r>
          </w:p>
          <w:p w:rsidR="00904B6F" w:rsidRDefault="00904B6F" w:rsidP="00C441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" w:type="pct"/>
          </w:tcPr>
          <w:p w:rsidR="002C182F" w:rsidRDefault="009F2F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A6FD0" w:rsidRPr="000C5128" w:rsidTr="005165C6">
        <w:tc>
          <w:tcPr>
            <w:tcW w:w="443" w:type="pct"/>
          </w:tcPr>
          <w:p w:rsidR="006A6FD0" w:rsidRPr="006A6FD0" w:rsidRDefault="006A6FD0" w:rsidP="00AC6AE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tias et al. </w:t>
            </w:r>
            <w:r w:rsidR="007471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413" w:type="pct"/>
          </w:tcPr>
          <w:p w:rsidR="006A6FD0" w:rsidRDefault="006A6FD0" w:rsidP="00BA7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, not mentioned further</w:t>
            </w:r>
          </w:p>
        </w:tc>
        <w:tc>
          <w:tcPr>
            <w:tcW w:w="354" w:type="pct"/>
          </w:tcPr>
          <w:p w:rsidR="006A6FD0" w:rsidRDefault="006A6F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, not mentioned further</w:t>
            </w:r>
          </w:p>
        </w:tc>
        <w:tc>
          <w:tcPr>
            <w:tcW w:w="404" w:type="pct"/>
          </w:tcPr>
          <w:p w:rsidR="006A6FD0" w:rsidRDefault="006A6F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54" w:type="pct"/>
          </w:tcPr>
          <w:p w:rsidR="006A6FD0" w:rsidRDefault="006A6F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, not mentioned further</w:t>
            </w:r>
          </w:p>
        </w:tc>
        <w:tc>
          <w:tcPr>
            <w:tcW w:w="404" w:type="pct"/>
          </w:tcPr>
          <w:p w:rsidR="006A6FD0" w:rsidRDefault="006A6F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6A6FD0" w:rsidRDefault="006A6F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05" w:type="pct"/>
          </w:tcPr>
          <w:p w:rsidR="006A6FD0" w:rsidRDefault="006A6F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6A6FD0" w:rsidRDefault="006A6F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92" w:type="pct"/>
          </w:tcPr>
          <w:p w:rsidR="006A6FD0" w:rsidRDefault="006A6F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14" w:type="pct"/>
          </w:tcPr>
          <w:p w:rsidR="006A6FD0" w:rsidRDefault="008E3F85" w:rsidP="00BA7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, not mentioned further</w:t>
            </w:r>
          </w:p>
        </w:tc>
        <w:tc>
          <w:tcPr>
            <w:tcW w:w="334" w:type="pct"/>
          </w:tcPr>
          <w:p w:rsidR="006A6FD0" w:rsidRDefault="008E3F85" w:rsidP="00C4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co-morbid disease such as diabetes increased uptake of health checks by 22%</w:t>
            </w:r>
          </w:p>
        </w:tc>
        <w:tc>
          <w:tcPr>
            <w:tcW w:w="374" w:type="pct"/>
          </w:tcPr>
          <w:p w:rsidR="006A6FD0" w:rsidRDefault="008E3F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742F7" w:rsidRPr="000C5128" w:rsidTr="005165C6">
        <w:tc>
          <w:tcPr>
            <w:tcW w:w="443" w:type="pct"/>
          </w:tcPr>
          <w:p w:rsidR="00D34BED" w:rsidRPr="00AC6AE7" w:rsidRDefault="00AC6AE7" w:rsidP="00AC6AE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anesa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471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7</w:t>
            </w:r>
          </w:p>
        </w:tc>
        <w:tc>
          <w:tcPr>
            <w:tcW w:w="413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0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5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Yes, not mentioned further</w:t>
            </w:r>
          </w:p>
        </w:tc>
        <w:tc>
          <w:tcPr>
            <w:tcW w:w="404" w:type="pct"/>
          </w:tcPr>
          <w:p w:rsidR="00D34BED" w:rsidRPr="000C5128" w:rsidRDefault="00CF0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05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92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1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Yes, not mentioned further</w:t>
            </w:r>
          </w:p>
        </w:tc>
        <w:tc>
          <w:tcPr>
            <w:tcW w:w="334" w:type="pct"/>
          </w:tcPr>
          <w:p w:rsidR="00D34BED" w:rsidRPr="000C5128" w:rsidRDefault="00CF0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4" w:type="pct"/>
          </w:tcPr>
          <w:p w:rsidR="00D34BED" w:rsidRPr="000C5128" w:rsidRDefault="00CF0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742F7" w:rsidRPr="000C5128" w:rsidTr="005165C6">
        <w:tc>
          <w:tcPr>
            <w:tcW w:w="443" w:type="pct"/>
          </w:tcPr>
          <w:p w:rsidR="00D34BED" w:rsidRPr="00AC6AE7" w:rsidRDefault="00AC6AE7" w:rsidP="00AC6AE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arsall et al.</w:t>
            </w:r>
            <w:r w:rsidR="007471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0</w:t>
            </w:r>
          </w:p>
        </w:tc>
        <w:tc>
          <w:tcPr>
            <w:tcW w:w="413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0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5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04" w:type="pct"/>
          </w:tcPr>
          <w:p w:rsidR="00D34BED" w:rsidRPr="000C5128" w:rsidRDefault="00AC42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05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92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1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34" w:type="pct"/>
          </w:tcPr>
          <w:p w:rsidR="00D34BED" w:rsidRPr="000C5128" w:rsidRDefault="00AC42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4" w:type="pct"/>
          </w:tcPr>
          <w:p w:rsidR="00D34BED" w:rsidRPr="000C5128" w:rsidRDefault="00AC42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742F7" w:rsidRPr="000C5128" w:rsidTr="005165C6">
        <w:tc>
          <w:tcPr>
            <w:tcW w:w="443" w:type="pct"/>
          </w:tcPr>
          <w:p w:rsidR="00D34BED" w:rsidRPr="00AC6AE7" w:rsidRDefault="00AC6AE7" w:rsidP="00AC6AE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nto et al.</w:t>
            </w:r>
            <w:r w:rsidR="007471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2</w:t>
            </w:r>
          </w:p>
        </w:tc>
        <w:tc>
          <w:tcPr>
            <w:tcW w:w="413" w:type="pct"/>
          </w:tcPr>
          <w:p w:rsidR="00D34BED" w:rsidRDefault="00D34BED" w:rsidP="00346F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 xml:space="preserve">Yes, </w:t>
            </w:r>
          </w:p>
          <w:p w:rsidR="00346F5C" w:rsidRPr="00346F5C" w:rsidRDefault="00346F5C" w:rsidP="00346F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mbeth and Southwark have</w:t>
            </w:r>
            <w:r w:rsidRPr="00346F5C">
              <w:rPr>
                <w:rFonts w:ascii="Times New Roman" w:hAnsi="Times New Roman" w:cs="Times New Roman"/>
                <w:sz w:val="20"/>
                <w:szCs w:val="20"/>
              </w:rPr>
              <w:t xml:space="preserve"> a higher than</w:t>
            </w:r>
          </w:p>
          <w:p w:rsidR="00346F5C" w:rsidRPr="00346F5C" w:rsidRDefault="00346F5C" w:rsidP="00346F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verage prevalence of </w:t>
            </w:r>
            <w:r w:rsidRPr="00346F5C">
              <w:rPr>
                <w:rFonts w:ascii="Times New Roman" w:hAnsi="Times New Roman" w:cs="Times New Roman"/>
                <w:sz w:val="20"/>
                <w:szCs w:val="20"/>
              </w:rPr>
              <w:t>psychosis, which is linked to</w:t>
            </w:r>
          </w:p>
          <w:p w:rsidR="00346F5C" w:rsidRPr="00346F5C" w:rsidRDefault="00346F5C" w:rsidP="00346F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6F5C">
              <w:rPr>
                <w:rFonts w:ascii="Times New Roman" w:hAnsi="Times New Roman" w:cs="Times New Roman"/>
                <w:sz w:val="20"/>
                <w:szCs w:val="20"/>
              </w:rPr>
              <w:t>deprivation and ethnicity characteristics of the</w:t>
            </w:r>
          </w:p>
          <w:p w:rsidR="00346F5C" w:rsidRPr="000C5128" w:rsidRDefault="00346F5C" w:rsidP="00346F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6F5C">
              <w:rPr>
                <w:rFonts w:ascii="Times New Roman" w:hAnsi="Times New Roman" w:cs="Times New Roman"/>
                <w:sz w:val="20"/>
                <w:szCs w:val="20"/>
              </w:rPr>
              <w:t>area</w:t>
            </w:r>
          </w:p>
        </w:tc>
        <w:tc>
          <w:tcPr>
            <w:tcW w:w="354" w:type="pct"/>
          </w:tcPr>
          <w:p w:rsidR="00D34BED" w:rsidRPr="000C5128" w:rsidRDefault="00D34BED" w:rsidP="00F03F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Yes, White patients were more likely to be diagnosed with BPD and black patients with</w:t>
            </w:r>
          </w:p>
          <w:p w:rsidR="006759FF" w:rsidRDefault="00D34BED" w:rsidP="00675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 xml:space="preserve">Schizophrenia. </w:t>
            </w:r>
          </w:p>
          <w:p w:rsidR="00D34BED" w:rsidRPr="000C5128" w:rsidRDefault="00D34BED" w:rsidP="00392B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54" w:type="pct"/>
          </w:tcPr>
          <w:p w:rsidR="00780A4C" w:rsidRPr="00780A4C" w:rsidRDefault="00D34BED" w:rsidP="00780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 xml:space="preserve">Yes, </w:t>
            </w:r>
            <w:r w:rsidR="00780A4C" w:rsidRPr="00780A4C">
              <w:rPr>
                <w:rFonts w:ascii="Times New Roman" w:hAnsi="Times New Roman" w:cs="Times New Roman"/>
                <w:sz w:val="20"/>
                <w:szCs w:val="20"/>
              </w:rPr>
              <w:t>no significant difference between the</w:t>
            </w:r>
          </w:p>
          <w:p w:rsidR="00D34BED" w:rsidRPr="000C5128" w:rsidRDefault="00780A4C" w:rsidP="00780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4C">
              <w:rPr>
                <w:rFonts w:ascii="Times New Roman" w:hAnsi="Times New Roman" w:cs="Times New Roman"/>
                <w:sz w:val="20"/>
                <w:szCs w:val="20"/>
              </w:rPr>
              <w:t>white and black groups in terms of gender</w:t>
            </w:r>
          </w:p>
        </w:tc>
        <w:tc>
          <w:tcPr>
            <w:tcW w:w="404" w:type="pct"/>
          </w:tcPr>
          <w:p w:rsidR="00D34BED" w:rsidRPr="000C5128" w:rsidRDefault="00346F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05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92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14" w:type="pct"/>
          </w:tcPr>
          <w:p w:rsidR="00392B90" w:rsidRPr="000C5128" w:rsidRDefault="00D34BED" w:rsidP="00392B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Yes, patients with psychosis were older</w:t>
            </w:r>
            <w:r w:rsidR="00346F5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D34BED" w:rsidRPr="000C5128" w:rsidRDefault="00D34BED" w:rsidP="00346F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</w:tcPr>
          <w:p w:rsidR="00D34BED" w:rsidRPr="000C5128" w:rsidRDefault="00780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4" w:type="pct"/>
          </w:tcPr>
          <w:p w:rsidR="00D34BED" w:rsidRPr="000C5128" w:rsidRDefault="00780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742F7" w:rsidRPr="000C5128" w:rsidTr="005165C6">
        <w:tc>
          <w:tcPr>
            <w:tcW w:w="443" w:type="pct"/>
          </w:tcPr>
          <w:p w:rsidR="00D34BED" w:rsidRPr="00AC6AE7" w:rsidRDefault="00D34BED" w:rsidP="00AC6AE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 xml:space="preserve">Pitman et al. </w:t>
            </w:r>
            <w:r w:rsidR="007471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1</w:t>
            </w:r>
          </w:p>
        </w:tc>
        <w:tc>
          <w:tcPr>
            <w:tcW w:w="413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Yes, descriptive</w:t>
            </w:r>
          </w:p>
        </w:tc>
        <w:tc>
          <w:tcPr>
            <w:tcW w:w="404" w:type="pct"/>
          </w:tcPr>
          <w:p w:rsidR="00D34BED" w:rsidRDefault="00141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141BF3" w:rsidRPr="000C5128" w:rsidRDefault="00141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scriptive</w:t>
            </w:r>
          </w:p>
        </w:tc>
        <w:tc>
          <w:tcPr>
            <w:tcW w:w="45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Yes, descriptive</w:t>
            </w:r>
          </w:p>
        </w:tc>
        <w:tc>
          <w:tcPr>
            <w:tcW w:w="404" w:type="pct"/>
          </w:tcPr>
          <w:p w:rsidR="00D34BED" w:rsidRPr="000C5128" w:rsidRDefault="00141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05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92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1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Yes, descriptive</w:t>
            </w:r>
          </w:p>
        </w:tc>
        <w:tc>
          <w:tcPr>
            <w:tcW w:w="334" w:type="pct"/>
          </w:tcPr>
          <w:p w:rsidR="00D34BED" w:rsidRPr="000C5128" w:rsidRDefault="00141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4" w:type="pct"/>
          </w:tcPr>
          <w:p w:rsidR="00D34BED" w:rsidRPr="000C5128" w:rsidRDefault="00141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C6AE7" w:rsidRPr="000C5128" w:rsidTr="005165C6">
        <w:tc>
          <w:tcPr>
            <w:tcW w:w="443" w:type="pct"/>
          </w:tcPr>
          <w:p w:rsidR="00AC6AE7" w:rsidRPr="000C5128" w:rsidRDefault="00AC6A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illy et al.</w:t>
            </w:r>
            <w:r w:rsidR="002655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="007471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13" w:type="pct"/>
          </w:tcPr>
          <w:p w:rsidR="00AC6AE7" w:rsidRPr="000C5128" w:rsidRDefault="00540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AC6AE7" w:rsidRPr="000C5128" w:rsidRDefault="00540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, descriptive</w:t>
            </w:r>
          </w:p>
        </w:tc>
        <w:tc>
          <w:tcPr>
            <w:tcW w:w="404" w:type="pct"/>
          </w:tcPr>
          <w:p w:rsidR="00AC6AE7" w:rsidRPr="000C5128" w:rsidRDefault="00540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ly 10% of people living with SMI in employment but no discussion about how this may constitute a barrier</w:t>
            </w:r>
          </w:p>
        </w:tc>
        <w:tc>
          <w:tcPr>
            <w:tcW w:w="454" w:type="pct"/>
          </w:tcPr>
          <w:p w:rsidR="00AC6AE7" w:rsidRPr="000C5128" w:rsidRDefault="00540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, women living with SMI less likely to receive cervical screening and mammograms</w:t>
            </w:r>
            <w:r w:rsidR="004F2DCA">
              <w:rPr>
                <w:rFonts w:ascii="Times New Roman" w:hAnsi="Times New Roman" w:cs="Times New Roman"/>
                <w:sz w:val="20"/>
                <w:szCs w:val="20"/>
              </w:rPr>
              <w:t>.  No reason given.</w:t>
            </w:r>
          </w:p>
        </w:tc>
        <w:tc>
          <w:tcPr>
            <w:tcW w:w="404" w:type="pct"/>
          </w:tcPr>
          <w:p w:rsidR="00AC6AE7" w:rsidRDefault="00540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AC6AE7" w:rsidRPr="000C5128" w:rsidRDefault="00540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05" w:type="pct"/>
          </w:tcPr>
          <w:p w:rsidR="00AC6AE7" w:rsidRPr="000C5128" w:rsidRDefault="00540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AC6AE7" w:rsidRPr="000C5128" w:rsidRDefault="004F2D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92" w:type="pct"/>
          </w:tcPr>
          <w:p w:rsidR="00AC6AE7" w:rsidRPr="000C5128" w:rsidRDefault="004F2D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14" w:type="pct"/>
          </w:tcPr>
          <w:p w:rsidR="00AC6AE7" w:rsidRPr="000C5128" w:rsidRDefault="004F2D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, descriptive</w:t>
            </w:r>
          </w:p>
        </w:tc>
        <w:tc>
          <w:tcPr>
            <w:tcW w:w="334" w:type="pct"/>
          </w:tcPr>
          <w:p w:rsidR="00AC6AE7" w:rsidRDefault="004F2D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4" w:type="pct"/>
          </w:tcPr>
          <w:p w:rsidR="00AC6AE7" w:rsidRDefault="00F82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</w:tr>
      <w:tr w:rsidR="008742F7" w:rsidRPr="000C5128" w:rsidTr="005165C6">
        <w:tc>
          <w:tcPr>
            <w:tcW w:w="443" w:type="pct"/>
          </w:tcPr>
          <w:p w:rsidR="00D34BED" w:rsidRPr="00884CD0" w:rsidRDefault="00884CD0" w:rsidP="00884CD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de et al.</w:t>
            </w:r>
            <w:r w:rsidR="007471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1</w:t>
            </w:r>
          </w:p>
        </w:tc>
        <w:tc>
          <w:tcPr>
            <w:tcW w:w="413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5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0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5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04" w:type="pct"/>
          </w:tcPr>
          <w:p w:rsidR="00D34BED" w:rsidRPr="000C5128" w:rsidRDefault="00AD7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05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92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1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4" w:type="pct"/>
          </w:tcPr>
          <w:p w:rsidR="00D34BED" w:rsidRPr="000C5128" w:rsidRDefault="00AD7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4" w:type="pct"/>
          </w:tcPr>
          <w:p w:rsidR="00D34BED" w:rsidRPr="000C5128" w:rsidRDefault="00AD7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742F7" w:rsidRPr="000C5128" w:rsidTr="005165C6">
        <w:tc>
          <w:tcPr>
            <w:tcW w:w="443" w:type="pct"/>
          </w:tcPr>
          <w:p w:rsidR="00D34BED" w:rsidRPr="00884CD0" w:rsidRDefault="00884CD0" w:rsidP="00884CD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berts &amp; Mwebe</w:t>
            </w:r>
            <w:r w:rsidR="007471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9</w:t>
            </w:r>
          </w:p>
        </w:tc>
        <w:tc>
          <w:tcPr>
            <w:tcW w:w="413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0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5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Yes, descriptive</w:t>
            </w:r>
          </w:p>
        </w:tc>
        <w:tc>
          <w:tcPr>
            <w:tcW w:w="404" w:type="pct"/>
          </w:tcPr>
          <w:p w:rsidR="00D34BED" w:rsidRPr="000C5128" w:rsidRDefault="008F3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05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92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1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Yes, descriptive</w:t>
            </w:r>
          </w:p>
        </w:tc>
        <w:tc>
          <w:tcPr>
            <w:tcW w:w="334" w:type="pct"/>
          </w:tcPr>
          <w:p w:rsidR="00D34BED" w:rsidRPr="000C5128" w:rsidRDefault="008F32B5" w:rsidP="00CC28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4" w:type="pct"/>
          </w:tcPr>
          <w:p w:rsidR="00D34BED" w:rsidRDefault="008F32B5" w:rsidP="00CC28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,</w:t>
            </w:r>
          </w:p>
          <w:p w:rsidR="008F32B5" w:rsidRPr="000C5128" w:rsidRDefault="008F32B5" w:rsidP="008F3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nly 9% of women under 45 years had received </w:t>
            </w:r>
            <w:r w:rsidRPr="008F32B5">
              <w:rPr>
                <w:rFonts w:ascii="Times New Roman" w:hAnsi="Times New Roman" w:cs="Times New Roman"/>
                <w:sz w:val="20"/>
                <w:szCs w:val="20"/>
              </w:rPr>
              <w:t>pregnancy/contraception advice</w:t>
            </w:r>
          </w:p>
        </w:tc>
      </w:tr>
      <w:tr w:rsidR="008742F7" w:rsidRPr="000C5128" w:rsidTr="005165C6">
        <w:tc>
          <w:tcPr>
            <w:tcW w:w="443" w:type="pct"/>
          </w:tcPr>
          <w:p w:rsidR="00D34BED" w:rsidRPr="00884CD0" w:rsidRDefault="00884CD0" w:rsidP="00884CD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berts et al.</w:t>
            </w:r>
            <w:r w:rsidR="007471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5</w:t>
            </w:r>
          </w:p>
        </w:tc>
        <w:tc>
          <w:tcPr>
            <w:tcW w:w="413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0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5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Yes, descriptive</w:t>
            </w:r>
          </w:p>
        </w:tc>
        <w:tc>
          <w:tcPr>
            <w:tcW w:w="40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05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92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1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Yes descriptive</w:t>
            </w:r>
          </w:p>
        </w:tc>
        <w:tc>
          <w:tcPr>
            <w:tcW w:w="334" w:type="pct"/>
          </w:tcPr>
          <w:p w:rsidR="00D34BED" w:rsidRPr="000C5128" w:rsidRDefault="00204883" w:rsidP="00204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4883">
              <w:rPr>
                <w:rFonts w:ascii="Times New Roman" w:hAnsi="Times New Roman" w:cs="Times New Roman"/>
                <w:sz w:val="20"/>
                <w:szCs w:val="20"/>
              </w:rPr>
              <w:t>patients w</w:t>
            </w:r>
            <w:r w:rsidR="00C441E8">
              <w:rPr>
                <w:rFonts w:ascii="Times New Roman" w:hAnsi="Times New Roman" w:cs="Times New Roman"/>
                <w:sz w:val="20"/>
                <w:szCs w:val="20"/>
              </w:rPr>
              <w:t xml:space="preserve">ith schizophrenia </w:t>
            </w:r>
            <w:r w:rsidRPr="00204883">
              <w:rPr>
                <w:rFonts w:ascii="Times New Roman" w:hAnsi="Times New Roman" w:cs="Times New Roman"/>
                <w:sz w:val="20"/>
                <w:szCs w:val="20"/>
              </w:rPr>
              <w:t>less likely to</w:t>
            </w:r>
            <w:r w:rsidR="00C441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04883">
              <w:rPr>
                <w:rFonts w:ascii="Times New Roman" w:hAnsi="Times New Roman" w:cs="Times New Roman"/>
                <w:sz w:val="20"/>
                <w:szCs w:val="20"/>
              </w:rPr>
              <w:t>receive certain clinically important health checks</w:t>
            </w:r>
          </w:p>
        </w:tc>
        <w:tc>
          <w:tcPr>
            <w:tcW w:w="374" w:type="pct"/>
          </w:tcPr>
          <w:p w:rsidR="00D34BED" w:rsidRPr="000C5128" w:rsidRDefault="00204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742F7" w:rsidRPr="000C5128" w:rsidTr="005165C6">
        <w:tc>
          <w:tcPr>
            <w:tcW w:w="443" w:type="pct"/>
          </w:tcPr>
          <w:p w:rsidR="00D34BED" w:rsidRPr="00884CD0" w:rsidRDefault="00884CD0" w:rsidP="00884CD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h et al.</w:t>
            </w:r>
            <w:r w:rsidR="007471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0</w:t>
            </w:r>
          </w:p>
        </w:tc>
        <w:tc>
          <w:tcPr>
            <w:tcW w:w="413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0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5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Yes, descriptive</w:t>
            </w:r>
          </w:p>
        </w:tc>
        <w:tc>
          <w:tcPr>
            <w:tcW w:w="404" w:type="pct"/>
          </w:tcPr>
          <w:p w:rsidR="00D34BED" w:rsidRPr="000C5128" w:rsidRDefault="0011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05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92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1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34" w:type="pct"/>
          </w:tcPr>
          <w:p w:rsidR="00D34BED" w:rsidRPr="000C5128" w:rsidRDefault="0011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4" w:type="pct"/>
          </w:tcPr>
          <w:p w:rsidR="00D34BED" w:rsidRPr="000C5128" w:rsidRDefault="0011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256F2" w:rsidRPr="000C5128" w:rsidTr="005165C6">
        <w:tc>
          <w:tcPr>
            <w:tcW w:w="443" w:type="pct"/>
          </w:tcPr>
          <w:p w:rsidR="00B256F2" w:rsidRPr="00884CD0" w:rsidRDefault="00B256F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84CD0">
              <w:rPr>
                <w:rFonts w:ascii="Times New Roman" w:hAnsi="Times New Roman" w:cs="Times New Roman"/>
                <w:sz w:val="20"/>
                <w:szCs w:val="20"/>
              </w:rPr>
              <w:t>Shaw et al.</w:t>
            </w:r>
            <w:r w:rsidR="007471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7</w:t>
            </w:r>
          </w:p>
        </w:tc>
        <w:tc>
          <w:tcPr>
            <w:tcW w:w="413" w:type="pct"/>
          </w:tcPr>
          <w:p w:rsidR="00B256F2" w:rsidRPr="000C5128" w:rsidRDefault="00B256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B256F2" w:rsidRPr="000C5128" w:rsidRDefault="00B256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, language a barrier if no translator</w:t>
            </w:r>
          </w:p>
        </w:tc>
        <w:tc>
          <w:tcPr>
            <w:tcW w:w="404" w:type="pct"/>
          </w:tcPr>
          <w:p w:rsidR="00B256F2" w:rsidRPr="000C5128" w:rsidRDefault="00B256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54" w:type="pct"/>
          </w:tcPr>
          <w:p w:rsidR="00B256F2" w:rsidRPr="000C5128" w:rsidRDefault="00B256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, descriptive</w:t>
            </w:r>
          </w:p>
        </w:tc>
        <w:tc>
          <w:tcPr>
            <w:tcW w:w="404" w:type="pct"/>
          </w:tcPr>
          <w:p w:rsidR="00B256F2" w:rsidRDefault="00B256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B256F2" w:rsidRPr="000C5128" w:rsidRDefault="00B256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05" w:type="pct"/>
          </w:tcPr>
          <w:p w:rsidR="00B256F2" w:rsidRPr="000C5128" w:rsidRDefault="00B256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B256F2" w:rsidRPr="000C5128" w:rsidRDefault="00B256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92" w:type="pct"/>
          </w:tcPr>
          <w:p w:rsidR="00B256F2" w:rsidRPr="000C5128" w:rsidRDefault="00B256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14" w:type="pct"/>
          </w:tcPr>
          <w:p w:rsidR="00B256F2" w:rsidRPr="000C5128" w:rsidRDefault="00B256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Yes, but failed to indicate if any significance</w:t>
            </w:r>
          </w:p>
        </w:tc>
        <w:tc>
          <w:tcPr>
            <w:tcW w:w="334" w:type="pct"/>
          </w:tcPr>
          <w:p w:rsidR="00B256F2" w:rsidRDefault="00B256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4" w:type="pct"/>
          </w:tcPr>
          <w:p w:rsidR="00B256F2" w:rsidRDefault="00B256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742F7" w:rsidRPr="000C5128" w:rsidTr="005165C6">
        <w:tc>
          <w:tcPr>
            <w:tcW w:w="443" w:type="pct"/>
          </w:tcPr>
          <w:p w:rsidR="00D34BED" w:rsidRPr="00884CD0" w:rsidRDefault="00884CD0" w:rsidP="00884CD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ith et al.</w:t>
            </w:r>
            <w:r w:rsidR="007471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9</w:t>
            </w:r>
          </w:p>
        </w:tc>
        <w:tc>
          <w:tcPr>
            <w:tcW w:w="413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Yes, descriptive</w:t>
            </w:r>
          </w:p>
        </w:tc>
        <w:tc>
          <w:tcPr>
            <w:tcW w:w="40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5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Yes, descriptive</w:t>
            </w:r>
          </w:p>
        </w:tc>
        <w:tc>
          <w:tcPr>
            <w:tcW w:w="404" w:type="pct"/>
          </w:tcPr>
          <w:p w:rsidR="00D34BED" w:rsidRPr="000C5128" w:rsidRDefault="0011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05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92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1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Yes, descriptive</w:t>
            </w:r>
          </w:p>
        </w:tc>
        <w:tc>
          <w:tcPr>
            <w:tcW w:w="334" w:type="pct"/>
          </w:tcPr>
          <w:p w:rsidR="00D34BED" w:rsidRPr="000C5128" w:rsidRDefault="0011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4" w:type="pct"/>
          </w:tcPr>
          <w:p w:rsidR="00D34BED" w:rsidRPr="000C5128" w:rsidRDefault="0011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742F7" w:rsidRPr="000C5128" w:rsidTr="005165C6">
        <w:tc>
          <w:tcPr>
            <w:tcW w:w="443" w:type="pct"/>
          </w:tcPr>
          <w:p w:rsidR="00D34BED" w:rsidRPr="00884CD0" w:rsidRDefault="00D34BED" w:rsidP="00884CD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Vasudev</w:t>
            </w:r>
            <w:proofErr w:type="spellEnd"/>
            <w:r w:rsidRPr="000C5128">
              <w:rPr>
                <w:rFonts w:ascii="Times New Roman" w:hAnsi="Times New Roman" w:cs="Times New Roman"/>
                <w:sz w:val="20"/>
                <w:szCs w:val="20"/>
              </w:rPr>
              <w:t xml:space="preserve"> &amp; Martindale </w:t>
            </w:r>
            <w:r w:rsidR="007471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0</w:t>
            </w:r>
            <w:bookmarkStart w:id="0" w:name="_GoBack"/>
            <w:bookmarkEnd w:id="0"/>
          </w:p>
        </w:tc>
        <w:tc>
          <w:tcPr>
            <w:tcW w:w="413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D34BED" w:rsidRPr="000C5128" w:rsidRDefault="0011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, all white population</w:t>
            </w:r>
          </w:p>
        </w:tc>
        <w:tc>
          <w:tcPr>
            <w:tcW w:w="40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54" w:type="pct"/>
          </w:tcPr>
          <w:p w:rsidR="00D34BED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 xml:space="preserve">Yes, </w:t>
            </w:r>
          </w:p>
          <w:p w:rsidR="00117D65" w:rsidRPr="000C5128" w:rsidRDefault="00780096" w:rsidP="008F64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45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8F6455" w:rsidRPr="008F6455">
              <w:rPr>
                <w:rFonts w:ascii="Times New Roman" w:hAnsi="Times New Roman" w:cs="Times New Roman"/>
                <w:sz w:val="20"/>
                <w:szCs w:val="20"/>
              </w:rPr>
              <w:t>al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F6455" w:rsidRPr="008F6455">
              <w:rPr>
                <w:rFonts w:ascii="Times New Roman" w:hAnsi="Times New Roman" w:cs="Times New Roman"/>
                <w:sz w:val="20"/>
                <w:szCs w:val="20"/>
              </w:rPr>
              <w:t>tended to have higher rates of cardiovascular risk factors</w:t>
            </w:r>
            <w:r w:rsidR="008F6455">
              <w:rPr>
                <w:rFonts w:ascii="Times New Roman" w:hAnsi="Times New Roman" w:cs="Times New Roman"/>
                <w:sz w:val="20"/>
                <w:szCs w:val="20"/>
              </w:rPr>
              <w:t>, not measured statistically.</w:t>
            </w:r>
          </w:p>
        </w:tc>
        <w:tc>
          <w:tcPr>
            <w:tcW w:w="404" w:type="pct"/>
          </w:tcPr>
          <w:p w:rsidR="00D34BED" w:rsidRPr="000C5128" w:rsidRDefault="0011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05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92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1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Yes, descriptive</w:t>
            </w:r>
            <w:r w:rsidR="00117D65">
              <w:rPr>
                <w:rFonts w:ascii="Times New Roman" w:hAnsi="Times New Roman" w:cs="Times New Roman"/>
                <w:sz w:val="20"/>
                <w:szCs w:val="20"/>
              </w:rPr>
              <w:t>, no sig diff but not measured statistically</w:t>
            </w:r>
          </w:p>
        </w:tc>
        <w:tc>
          <w:tcPr>
            <w:tcW w:w="334" w:type="pct"/>
          </w:tcPr>
          <w:p w:rsidR="00D34BED" w:rsidRPr="000C5128" w:rsidRDefault="0011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4" w:type="pct"/>
          </w:tcPr>
          <w:p w:rsidR="00D34BED" w:rsidRPr="000C5128" w:rsidRDefault="00117D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742F7" w:rsidRPr="000C5128" w:rsidTr="005165C6">
        <w:tc>
          <w:tcPr>
            <w:tcW w:w="443" w:type="pct"/>
          </w:tcPr>
          <w:p w:rsidR="00D34BED" w:rsidRPr="00884CD0" w:rsidRDefault="00884CD0" w:rsidP="00884CD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asude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7</w:t>
            </w:r>
          </w:p>
        </w:tc>
        <w:tc>
          <w:tcPr>
            <w:tcW w:w="413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0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5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 xml:space="preserve">Male only, descriptive </w:t>
            </w:r>
          </w:p>
        </w:tc>
        <w:tc>
          <w:tcPr>
            <w:tcW w:w="404" w:type="pct"/>
          </w:tcPr>
          <w:p w:rsidR="00D34BED" w:rsidRPr="000C5128" w:rsidRDefault="00B335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05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92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14" w:type="pct"/>
          </w:tcPr>
          <w:p w:rsidR="00D34BED" w:rsidRPr="000C5128" w:rsidRDefault="00D34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128">
              <w:rPr>
                <w:rFonts w:ascii="Times New Roman" w:hAnsi="Times New Roman" w:cs="Times New Roman"/>
                <w:sz w:val="20"/>
                <w:szCs w:val="20"/>
              </w:rPr>
              <w:t>Yes, descriptive</w:t>
            </w:r>
          </w:p>
        </w:tc>
        <w:tc>
          <w:tcPr>
            <w:tcW w:w="334" w:type="pct"/>
          </w:tcPr>
          <w:p w:rsidR="00D34BED" w:rsidRPr="000C5128" w:rsidRDefault="00B335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4" w:type="pct"/>
          </w:tcPr>
          <w:p w:rsidR="00D34BED" w:rsidRPr="000C5128" w:rsidRDefault="00B335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</w:tbl>
    <w:p w:rsidR="00703E9F" w:rsidRPr="000C5128" w:rsidRDefault="00703E9F">
      <w:pPr>
        <w:rPr>
          <w:rFonts w:ascii="Times New Roman" w:hAnsi="Times New Roman" w:cs="Times New Roman"/>
          <w:sz w:val="20"/>
          <w:szCs w:val="20"/>
        </w:rPr>
      </w:pPr>
    </w:p>
    <w:p w:rsidR="000D70DC" w:rsidRPr="000C5128" w:rsidRDefault="000D70DC">
      <w:pPr>
        <w:rPr>
          <w:rFonts w:ascii="Times New Roman" w:hAnsi="Times New Roman" w:cs="Times New Roman"/>
          <w:sz w:val="20"/>
          <w:szCs w:val="20"/>
        </w:rPr>
      </w:pPr>
    </w:p>
    <w:sectPr w:rsidR="000D70DC" w:rsidRPr="000C5128" w:rsidSect="00703E9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3E9F"/>
    <w:rsid w:val="000017C7"/>
    <w:rsid w:val="00025523"/>
    <w:rsid w:val="00025DEE"/>
    <w:rsid w:val="00030C9A"/>
    <w:rsid w:val="000C3151"/>
    <w:rsid w:val="000C5128"/>
    <w:rsid w:val="000D70DC"/>
    <w:rsid w:val="00117D65"/>
    <w:rsid w:val="001267FD"/>
    <w:rsid w:val="00133C32"/>
    <w:rsid w:val="00141BF3"/>
    <w:rsid w:val="001527C3"/>
    <w:rsid w:val="001D04EF"/>
    <w:rsid w:val="001D27BA"/>
    <w:rsid w:val="001D465E"/>
    <w:rsid w:val="001E143D"/>
    <w:rsid w:val="00203D39"/>
    <w:rsid w:val="00204883"/>
    <w:rsid w:val="0021669C"/>
    <w:rsid w:val="00217306"/>
    <w:rsid w:val="00250AE3"/>
    <w:rsid w:val="002655CA"/>
    <w:rsid w:val="00294543"/>
    <w:rsid w:val="002B33D7"/>
    <w:rsid w:val="002C07F3"/>
    <w:rsid w:val="002C182F"/>
    <w:rsid w:val="002C3A3B"/>
    <w:rsid w:val="00345AD3"/>
    <w:rsid w:val="00346F5C"/>
    <w:rsid w:val="00376B8B"/>
    <w:rsid w:val="00377600"/>
    <w:rsid w:val="00392B90"/>
    <w:rsid w:val="003A0936"/>
    <w:rsid w:val="003B2EA5"/>
    <w:rsid w:val="003C4D9A"/>
    <w:rsid w:val="003D46CF"/>
    <w:rsid w:val="003F656A"/>
    <w:rsid w:val="00406B30"/>
    <w:rsid w:val="004544EF"/>
    <w:rsid w:val="00485B18"/>
    <w:rsid w:val="004923DB"/>
    <w:rsid w:val="004F2DCA"/>
    <w:rsid w:val="004F2FD8"/>
    <w:rsid w:val="00513A49"/>
    <w:rsid w:val="005165C6"/>
    <w:rsid w:val="005405E4"/>
    <w:rsid w:val="00552EB1"/>
    <w:rsid w:val="005735B2"/>
    <w:rsid w:val="0058440F"/>
    <w:rsid w:val="00596AB2"/>
    <w:rsid w:val="005A17CF"/>
    <w:rsid w:val="005A31D0"/>
    <w:rsid w:val="005C4362"/>
    <w:rsid w:val="005E0070"/>
    <w:rsid w:val="0062152C"/>
    <w:rsid w:val="0065344E"/>
    <w:rsid w:val="00660381"/>
    <w:rsid w:val="00661C2E"/>
    <w:rsid w:val="00671BD4"/>
    <w:rsid w:val="006759FF"/>
    <w:rsid w:val="006A6FD0"/>
    <w:rsid w:val="006B5FFA"/>
    <w:rsid w:val="006C4136"/>
    <w:rsid w:val="006E6050"/>
    <w:rsid w:val="006F7322"/>
    <w:rsid w:val="00703E9F"/>
    <w:rsid w:val="00715257"/>
    <w:rsid w:val="0074717C"/>
    <w:rsid w:val="00780096"/>
    <w:rsid w:val="00780A4C"/>
    <w:rsid w:val="00796EF9"/>
    <w:rsid w:val="007E5DAA"/>
    <w:rsid w:val="008742F7"/>
    <w:rsid w:val="00882AC1"/>
    <w:rsid w:val="00884CD0"/>
    <w:rsid w:val="00897B05"/>
    <w:rsid w:val="008C6B11"/>
    <w:rsid w:val="008E2F4D"/>
    <w:rsid w:val="008E3F85"/>
    <w:rsid w:val="008F32B5"/>
    <w:rsid w:val="008F6455"/>
    <w:rsid w:val="00901280"/>
    <w:rsid w:val="00904B6F"/>
    <w:rsid w:val="00914752"/>
    <w:rsid w:val="00934D94"/>
    <w:rsid w:val="009D19EF"/>
    <w:rsid w:val="009F2F6B"/>
    <w:rsid w:val="00AC4229"/>
    <w:rsid w:val="00AC6AE7"/>
    <w:rsid w:val="00AD7C4D"/>
    <w:rsid w:val="00B039A4"/>
    <w:rsid w:val="00B256F2"/>
    <w:rsid w:val="00B33545"/>
    <w:rsid w:val="00B63B82"/>
    <w:rsid w:val="00BA145E"/>
    <w:rsid w:val="00BA72AB"/>
    <w:rsid w:val="00BC2F82"/>
    <w:rsid w:val="00BD6843"/>
    <w:rsid w:val="00C441E8"/>
    <w:rsid w:val="00CB2AAC"/>
    <w:rsid w:val="00CB41A8"/>
    <w:rsid w:val="00CC28C6"/>
    <w:rsid w:val="00CF0392"/>
    <w:rsid w:val="00D27AA3"/>
    <w:rsid w:val="00D34BED"/>
    <w:rsid w:val="00D36E61"/>
    <w:rsid w:val="00D727AF"/>
    <w:rsid w:val="00DA34A7"/>
    <w:rsid w:val="00DB1075"/>
    <w:rsid w:val="00DB2386"/>
    <w:rsid w:val="00DB40BB"/>
    <w:rsid w:val="00DD665C"/>
    <w:rsid w:val="00DF1504"/>
    <w:rsid w:val="00E04166"/>
    <w:rsid w:val="00E05EB4"/>
    <w:rsid w:val="00E400F6"/>
    <w:rsid w:val="00E45B94"/>
    <w:rsid w:val="00EA62E7"/>
    <w:rsid w:val="00EC6689"/>
    <w:rsid w:val="00F03F82"/>
    <w:rsid w:val="00F068A7"/>
    <w:rsid w:val="00F35F6F"/>
    <w:rsid w:val="00F66804"/>
    <w:rsid w:val="00F82B52"/>
    <w:rsid w:val="00FC0A9C"/>
    <w:rsid w:val="00FC0B0E"/>
    <w:rsid w:val="00FF7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194739"/>
  <w15:chartTrackingRefBased/>
  <w15:docId w15:val="{56DB0C9C-45AE-46E5-9640-BB7FD07E2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3E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48</Words>
  <Characters>540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6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e Owens</dc:creator>
  <cp:keywords/>
  <dc:description/>
  <cp:lastModifiedBy>Janine Owens</cp:lastModifiedBy>
  <cp:revision>2</cp:revision>
  <dcterms:created xsi:type="dcterms:W3CDTF">2025-07-31T15:01:00Z</dcterms:created>
  <dcterms:modified xsi:type="dcterms:W3CDTF">2025-07-31T15:01:00Z</dcterms:modified>
</cp:coreProperties>
</file>